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0E7431" w14:textId="77777777" w:rsidR="0021372D" w:rsidRPr="008F167E" w:rsidRDefault="00000000">
      <w:pPr>
        <w:rPr>
          <w:rFonts w:ascii="Times New Roman" w:eastAsia="SimSun" w:hAnsi="Times New Roman" w:cs="Times New Roman"/>
          <w:sz w:val="24"/>
          <w:lang w:bidi="ar"/>
        </w:rPr>
      </w:pPr>
      <w:r w:rsidRPr="008F167E">
        <w:rPr>
          <w:rFonts w:ascii="Times New Roman" w:eastAsia="SimSun" w:hAnsi="Times New Roman" w:cs="Times New Roman"/>
          <w:sz w:val="24"/>
          <w:lang w:bidi="ar"/>
        </w:rPr>
        <w:t>Table S1. Scoring System and Cohort Breakdown of the NIH Activity and Chronicity Indices</w:t>
      </w:r>
    </w:p>
    <w:tbl>
      <w:tblPr>
        <w:tblW w:w="9131" w:type="dxa"/>
        <w:jc w:val="center"/>
        <w:tblLayout w:type="fixed"/>
        <w:tblCellMar>
          <w:top w:w="40" w:type="dxa"/>
          <w:left w:w="64" w:type="dxa"/>
          <w:bottom w:w="40" w:type="dxa"/>
          <w:right w:w="64" w:type="dxa"/>
        </w:tblCellMar>
        <w:tblLook w:val="04A0" w:firstRow="1" w:lastRow="0" w:firstColumn="1" w:lastColumn="0" w:noHBand="0" w:noVBand="1"/>
      </w:tblPr>
      <w:tblGrid>
        <w:gridCol w:w="2045"/>
        <w:gridCol w:w="1001"/>
        <w:gridCol w:w="1593"/>
        <w:gridCol w:w="1771"/>
        <w:gridCol w:w="1593"/>
        <w:gridCol w:w="1128"/>
      </w:tblGrid>
      <w:tr w:rsidR="008F167E" w:rsidRPr="008F167E" w14:paraId="44E1A83D" w14:textId="77777777">
        <w:trPr>
          <w:tblHeader/>
          <w:jc w:val="center"/>
        </w:trPr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A8B88" w14:textId="77777777" w:rsidR="0021372D" w:rsidRPr="008F167E" w:rsidRDefault="00000000">
            <w:pPr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Index / Component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771AB" w14:textId="77777777" w:rsidR="0021372D" w:rsidRPr="008F167E" w:rsidRDefault="00000000">
            <w:pPr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Score Range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8384C" w14:textId="77777777" w:rsidR="0021372D" w:rsidRPr="008F167E" w:rsidRDefault="00000000">
            <w:pPr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Total</w:t>
            </w:r>
          </w:p>
          <w:p w14:paraId="7014724F" w14:textId="77777777" w:rsidR="0021372D" w:rsidRPr="008F167E" w:rsidRDefault="00000000">
            <w:pPr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(N=424)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8A199" w14:textId="77777777" w:rsidR="0021372D" w:rsidRPr="008F167E" w:rsidRDefault="00000000">
            <w:pPr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 xml:space="preserve">Non-responders </w:t>
            </w:r>
          </w:p>
          <w:p w14:paraId="233C32EE" w14:textId="77777777" w:rsidR="0021372D" w:rsidRPr="008F167E" w:rsidRDefault="00000000">
            <w:pPr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(n=134)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16EA5" w14:textId="77777777" w:rsidR="0021372D" w:rsidRPr="008F167E" w:rsidRDefault="00000000">
            <w:pPr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 xml:space="preserve">Responders </w:t>
            </w:r>
          </w:p>
          <w:p w14:paraId="2BC4D8DC" w14:textId="77777777" w:rsidR="0021372D" w:rsidRPr="008F167E" w:rsidRDefault="00000000">
            <w:pPr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(n=290)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8F3F8" w14:textId="77777777" w:rsidR="0021372D" w:rsidRPr="008F167E" w:rsidRDefault="00000000">
            <w:pPr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P-value</w:t>
            </w:r>
          </w:p>
        </w:tc>
      </w:tr>
      <w:tr w:rsidR="008F167E" w:rsidRPr="008F167E" w14:paraId="6A200322" w14:textId="77777777">
        <w:trPr>
          <w:jc w:val="center"/>
        </w:trPr>
        <w:tc>
          <w:tcPr>
            <w:tcW w:w="2045" w:type="dxa"/>
            <w:tcBorders>
              <w:top w:val="single" w:sz="4" w:space="0" w:color="auto"/>
            </w:tcBorders>
            <w:vAlign w:val="center"/>
          </w:tcPr>
          <w:p w14:paraId="6E30F95D" w14:textId="77777777" w:rsidR="0021372D" w:rsidRPr="008F167E" w:rsidRDefault="00000000">
            <w:pPr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Activity Index (AI)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14:paraId="7532974B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0-24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vAlign w:val="center"/>
          </w:tcPr>
          <w:p w14:paraId="4AAF2558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6.50 (4.00-9.00)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14:paraId="130D27AA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6.00 (4.00-9.00)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vAlign w:val="center"/>
          </w:tcPr>
          <w:p w14:paraId="3E18E10E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7.00 (4.00-9.00)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4E6020E5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0.935</w:t>
            </w:r>
          </w:p>
        </w:tc>
      </w:tr>
      <w:tr w:rsidR="008F167E" w:rsidRPr="008F167E" w14:paraId="3F4B0C97" w14:textId="77777777">
        <w:trPr>
          <w:jc w:val="center"/>
        </w:trPr>
        <w:tc>
          <w:tcPr>
            <w:tcW w:w="2045" w:type="dxa"/>
            <w:vAlign w:val="center"/>
          </w:tcPr>
          <w:p w14:paraId="0C0A437F" w14:textId="77777777" w:rsidR="0021372D" w:rsidRPr="008F167E" w:rsidRDefault="00000000">
            <w:pPr>
              <w:ind w:firstLineChars="100" w:firstLine="211"/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Glomerular hypercellularity</w:t>
            </w:r>
          </w:p>
        </w:tc>
        <w:tc>
          <w:tcPr>
            <w:tcW w:w="1001" w:type="dxa"/>
            <w:vAlign w:val="center"/>
          </w:tcPr>
          <w:p w14:paraId="44CBA5E1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0-3</w:t>
            </w:r>
          </w:p>
        </w:tc>
        <w:tc>
          <w:tcPr>
            <w:tcW w:w="1593" w:type="dxa"/>
            <w:vAlign w:val="center"/>
          </w:tcPr>
          <w:p w14:paraId="09E049A6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1.00 (1.00-2.00)</w:t>
            </w:r>
          </w:p>
        </w:tc>
        <w:tc>
          <w:tcPr>
            <w:tcW w:w="1771" w:type="dxa"/>
            <w:vAlign w:val="center"/>
          </w:tcPr>
          <w:p w14:paraId="03A9DE6A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1.00 (1.00-2.00)</w:t>
            </w:r>
          </w:p>
        </w:tc>
        <w:tc>
          <w:tcPr>
            <w:tcW w:w="1593" w:type="dxa"/>
            <w:vAlign w:val="center"/>
          </w:tcPr>
          <w:p w14:paraId="1FA70D0B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1.00 (1.00-2.00)</w:t>
            </w:r>
          </w:p>
        </w:tc>
        <w:tc>
          <w:tcPr>
            <w:tcW w:w="1128" w:type="dxa"/>
            <w:vAlign w:val="center"/>
          </w:tcPr>
          <w:p w14:paraId="1741EDE1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0.782</w:t>
            </w:r>
          </w:p>
        </w:tc>
      </w:tr>
      <w:tr w:rsidR="008F167E" w:rsidRPr="008F167E" w14:paraId="7E6F583F" w14:textId="77777777">
        <w:trPr>
          <w:jc w:val="center"/>
        </w:trPr>
        <w:tc>
          <w:tcPr>
            <w:tcW w:w="2045" w:type="dxa"/>
            <w:vAlign w:val="center"/>
          </w:tcPr>
          <w:p w14:paraId="00B5FB7E" w14:textId="77777777" w:rsidR="0021372D" w:rsidRPr="008F167E" w:rsidRDefault="00000000">
            <w:pPr>
              <w:ind w:firstLineChars="100" w:firstLine="211"/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Glomerular neutrophils/karyorrhexis</w:t>
            </w:r>
          </w:p>
        </w:tc>
        <w:tc>
          <w:tcPr>
            <w:tcW w:w="1001" w:type="dxa"/>
            <w:vAlign w:val="center"/>
          </w:tcPr>
          <w:p w14:paraId="2BAA9409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0-3</w:t>
            </w:r>
          </w:p>
        </w:tc>
        <w:tc>
          <w:tcPr>
            <w:tcW w:w="1593" w:type="dxa"/>
            <w:vAlign w:val="center"/>
          </w:tcPr>
          <w:p w14:paraId="3E0D8A93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1.00 (0.00-1.00)</w:t>
            </w:r>
          </w:p>
        </w:tc>
        <w:tc>
          <w:tcPr>
            <w:tcW w:w="1771" w:type="dxa"/>
            <w:vAlign w:val="center"/>
          </w:tcPr>
          <w:p w14:paraId="79625FC0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1.00 (0.00-1.00)</w:t>
            </w:r>
          </w:p>
        </w:tc>
        <w:tc>
          <w:tcPr>
            <w:tcW w:w="1593" w:type="dxa"/>
            <w:vAlign w:val="center"/>
          </w:tcPr>
          <w:p w14:paraId="749C3DC7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1.00 (0.00-1.00)</w:t>
            </w:r>
          </w:p>
        </w:tc>
        <w:tc>
          <w:tcPr>
            <w:tcW w:w="1128" w:type="dxa"/>
            <w:vAlign w:val="center"/>
          </w:tcPr>
          <w:p w14:paraId="0265393B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0.654</w:t>
            </w:r>
          </w:p>
        </w:tc>
      </w:tr>
      <w:tr w:rsidR="008F167E" w:rsidRPr="008F167E" w14:paraId="20368468" w14:textId="77777777">
        <w:trPr>
          <w:jc w:val="center"/>
        </w:trPr>
        <w:tc>
          <w:tcPr>
            <w:tcW w:w="2045" w:type="dxa"/>
            <w:vAlign w:val="center"/>
          </w:tcPr>
          <w:p w14:paraId="2E2B00DD" w14:textId="77777777" w:rsidR="0021372D" w:rsidRPr="008F167E" w:rsidRDefault="00000000">
            <w:pPr>
              <w:ind w:firstLineChars="100" w:firstLine="211"/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Fibrinoid necrosis</w:t>
            </w:r>
          </w:p>
        </w:tc>
        <w:tc>
          <w:tcPr>
            <w:tcW w:w="1001" w:type="dxa"/>
            <w:vAlign w:val="center"/>
          </w:tcPr>
          <w:p w14:paraId="17199DDD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0-3</w:t>
            </w:r>
          </w:p>
        </w:tc>
        <w:tc>
          <w:tcPr>
            <w:tcW w:w="1593" w:type="dxa"/>
            <w:vAlign w:val="center"/>
          </w:tcPr>
          <w:p w14:paraId="61EB9B52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0.00 (0.00-1.00)</w:t>
            </w:r>
          </w:p>
        </w:tc>
        <w:tc>
          <w:tcPr>
            <w:tcW w:w="1771" w:type="dxa"/>
            <w:vAlign w:val="center"/>
          </w:tcPr>
          <w:p w14:paraId="04E6D798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0.00 (0.00-1.00)</w:t>
            </w:r>
          </w:p>
        </w:tc>
        <w:tc>
          <w:tcPr>
            <w:tcW w:w="1593" w:type="dxa"/>
            <w:vAlign w:val="center"/>
          </w:tcPr>
          <w:p w14:paraId="65E2D7CB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0.00 (0.00-1.00)</w:t>
            </w:r>
          </w:p>
        </w:tc>
        <w:tc>
          <w:tcPr>
            <w:tcW w:w="1128" w:type="dxa"/>
            <w:vAlign w:val="center"/>
          </w:tcPr>
          <w:p w14:paraId="516BC51E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0.423</w:t>
            </w:r>
          </w:p>
        </w:tc>
      </w:tr>
      <w:tr w:rsidR="008F167E" w:rsidRPr="008F167E" w14:paraId="457B6EF4" w14:textId="77777777">
        <w:trPr>
          <w:jc w:val="center"/>
        </w:trPr>
        <w:tc>
          <w:tcPr>
            <w:tcW w:w="2045" w:type="dxa"/>
            <w:vAlign w:val="center"/>
          </w:tcPr>
          <w:p w14:paraId="0B2F7C61" w14:textId="77777777" w:rsidR="0021372D" w:rsidRPr="008F167E" w:rsidRDefault="00000000">
            <w:pPr>
              <w:ind w:firstLineChars="100" w:firstLine="211"/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Hyaline deposits</w:t>
            </w:r>
          </w:p>
        </w:tc>
        <w:tc>
          <w:tcPr>
            <w:tcW w:w="1001" w:type="dxa"/>
            <w:vAlign w:val="center"/>
          </w:tcPr>
          <w:p w14:paraId="38BA79E1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0-3</w:t>
            </w:r>
          </w:p>
        </w:tc>
        <w:tc>
          <w:tcPr>
            <w:tcW w:w="1593" w:type="dxa"/>
            <w:vAlign w:val="center"/>
          </w:tcPr>
          <w:p w14:paraId="767542F4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1.00 (0.00-1.00)</w:t>
            </w:r>
          </w:p>
        </w:tc>
        <w:tc>
          <w:tcPr>
            <w:tcW w:w="1771" w:type="dxa"/>
            <w:vAlign w:val="center"/>
          </w:tcPr>
          <w:p w14:paraId="7D3ADDFE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1.00 (0.00-1.00)</w:t>
            </w:r>
          </w:p>
        </w:tc>
        <w:tc>
          <w:tcPr>
            <w:tcW w:w="1593" w:type="dxa"/>
            <w:vAlign w:val="center"/>
          </w:tcPr>
          <w:p w14:paraId="15307341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1.00 (0.00-1.00)</w:t>
            </w:r>
          </w:p>
        </w:tc>
        <w:tc>
          <w:tcPr>
            <w:tcW w:w="1128" w:type="dxa"/>
            <w:vAlign w:val="center"/>
          </w:tcPr>
          <w:p w14:paraId="2F12D197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0.215</w:t>
            </w:r>
          </w:p>
        </w:tc>
      </w:tr>
      <w:tr w:rsidR="008F167E" w:rsidRPr="008F167E" w14:paraId="3C47D33C" w14:textId="77777777">
        <w:trPr>
          <w:jc w:val="center"/>
        </w:trPr>
        <w:tc>
          <w:tcPr>
            <w:tcW w:w="2045" w:type="dxa"/>
            <w:vAlign w:val="center"/>
          </w:tcPr>
          <w:p w14:paraId="073C8B6C" w14:textId="77777777" w:rsidR="0021372D" w:rsidRPr="008F167E" w:rsidRDefault="00000000">
            <w:pPr>
              <w:ind w:firstLineChars="100" w:firstLine="211"/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Cellular/</w:t>
            </w:r>
            <w:proofErr w:type="spellStart"/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fibrocellular</w:t>
            </w:r>
            <w:proofErr w:type="spellEnd"/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 xml:space="preserve"> crescents</w:t>
            </w:r>
          </w:p>
        </w:tc>
        <w:tc>
          <w:tcPr>
            <w:tcW w:w="1001" w:type="dxa"/>
            <w:vAlign w:val="center"/>
          </w:tcPr>
          <w:p w14:paraId="67E69930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0-3</w:t>
            </w:r>
          </w:p>
        </w:tc>
        <w:tc>
          <w:tcPr>
            <w:tcW w:w="1593" w:type="dxa"/>
            <w:vAlign w:val="center"/>
          </w:tcPr>
          <w:p w14:paraId="19FB9125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1.00 (0.00-2.00)</w:t>
            </w:r>
          </w:p>
        </w:tc>
        <w:tc>
          <w:tcPr>
            <w:tcW w:w="1771" w:type="dxa"/>
            <w:vAlign w:val="center"/>
          </w:tcPr>
          <w:p w14:paraId="2CF84DF8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1.00 (0.00-2.00)</w:t>
            </w:r>
          </w:p>
        </w:tc>
        <w:tc>
          <w:tcPr>
            <w:tcW w:w="1593" w:type="dxa"/>
            <w:vAlign w:val="center"/>
          </w:tcPr>
          <w:p w14:paraId="3524B022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1.00 (0.00-2.00)</w:t>
            </w:r>
          </w:p>
        </w:tc>
        <w:tc>
          <w:tcPr>
            <w:tcW w:w="1128" w:type="dxa"/>
            <w:vAlign w:val="center"/>
          </w:tcPr>
          <w:p w14:paraId="2A057C42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0.089</w:t>
            </w:r>
          </w:p>
        </w:tc>
      </w:tr>
      <w:tr w:rsidR="008F167E" w:rsidRPr="008F167E" w14:paraId="020C7637" w14:textId="77777777">
        <w:trPr>
          <w:jc w:val="center"/>
        </w:trPr>
        <w:tc>
          <w:tcPr>
            <w:tcW w:w="2045" w:type="dxa"/>
            <w:vAlign w:val="center"/>
          </w:tcPr>
          <w:p w14:paraId="10FE63D3" w14:textId="77777777" w:rsidR="0021372D" w:rsidRPr="008F167E" w:rsidRDefault="00000000">
            <w:pPr>
              <w:ind w:firstLineChars="100" w:firstLine="211"/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Interstitial inflammation</w:t>
            </w:r>
          </w:p>
        </w:tc>
        <w:tc>
          <w:tcPr>
            <w:tcW w:w="1001" w:type="dxa"/>
            <w:vAlign w:val="center"/>
          </w:tcPr>
          <w:p w14:paraId="4FA33C40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0-3</w:t>
            </w:r>
          </w:p>
        </w:tc>
        <w:tc>
          <w:tcPr>
            <w:tcW w:w="1593" w:type="dxa"/>
            <w:vAlign w:val="center"/>
          </w:tcPr>
          <w:p w14:paraId="6AC7DEAE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1.00 (1.00-1.00)</w:t>
            </w:r>
          </w:p>
        </w:tc>
        <w:tc>
          <w:tcPr>
            <w:tcW w:w="1771" w:type="dxa"/>
            <w:vAlign w:val="center"/>
          </w:tcPr>
          <w:p w14:paraId="58F1987D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1.00 (1.00-1.00)</w:t>
            </w:r>
          </w:p>
        </w:tc>
        <w:tc>
          <w:tcPr>
            <w:tcW w:w="1593" w:type="dxa"/>
            <w:vAlign w:val="center"/>
          </w:tcPr>
          <w:p w14:paraId="14645E55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1.00 (1.00-1.00)</w:t>
            </w:r>
          </w:p>
        </w:tc>
        <w:tc>
          <w:tcPr>
            <w:tcW w:w="1128" w:type="dxa"/>
            <w:vAlign w:val="center"/>
          </w:tcPr>
          <w:p w14:paraId="4200799D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0.327</w:t>
            </w:r>
          </w:p>
        </w:tc>
      </w:tr>
      <w:tr w:rsidR="008F167E" w:rsidRPr="008F167E" w14:paraId="190B2685" w14:textId="77777777">
        <w:trPr>
          <w:jc w:val="center"/>
        </w:trPr>
        <w:tc>
          <w:tcPr>
            <w:tcW w:w="2045" w:type="dxa"/>
            <w:vAlign w:val="center"/>
          </w:tcPr>
          <w:p w14:paraId="1E781CB1" w14:textId="77777777" w:rsidR="0021372D" w:rsidRPr="008F167E" w:rsidRDefault="00000000">
            <w:pPr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Chronicity Index (CI)</w:t>
            </w:r>
          </w:p>
        </w:tc>
        <w:tc>
          <w:tcPr>
            <w:tcW w:w="1001" w:type="dxa"/>
            <w:vAlign w:val="center"/>
          </w:tcPr>
          <w:p w14:paraId="60777BC1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0-12</w:t>
            </w:r>
          </w:p>
        </w:tc>
        <w:tc>
          <w:tcPr>
            <w:tcW w:w="1593" w:type="dxa"/>
            <w:vAlign w:val="center"/>
          </w:tcPr>
          <w:p w14:paraId="519D5B30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2.00 (1.00-3.00)</w:t>
            </w:r>
          </w:p>
        </w:tc>
        <w:tc>
          <w:tcPr>
            <w:tcW w:w="1771" w:type="dxa"/>
            <w:vAlign w:val="center"/>
          </w:tcPr>
          <w:p w14:paraId="7812357B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2.00 (1.00-4.00)</w:t>
            </w:r>
          </w:p>
        </w:tc>
        <w:tc>
          <w:tcPr>
            <w:tcW w:w="1593" w:type="dxa"/>
            <w:vAlign w:val="center"/>
          </w:tcPr>
          <w:p w14:paraId="5340BDD0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1.00 (0.00-3.00)</w:t>
            </w:r>
          </w:p>
        </w:tc>
        <w:tc>
          <w:tcPr>
            <w:tcW w:w="1128" w:type="dxa"/>
            <w:vAlign w:val="center"/>
          </w:tcPr>
          <w:p w14:paraId="194AB1FE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&lt;0.001</w:t>
            </w:r>
          </w:p>
        </w:tc>
      </w:tr>
      <w:tr w:rsidR="008F167E" w:rsidRPr="008F167E" w14:paraId="39804E81" w14:textId="77777777">
        <w:trPr>
          <w:jc w:val="center"/>
        </w:trPr>
        <w:tc>
          <w:tcPr>
            <w:tcW w:w="2045" w:type="dxa"/>
            <w:vAlign w:val="center"/>
          </w:tcPr>
          <w:p w14:paraId="72937E7B" w14:textId="77777777" w:rsidR="0021372D" w:rsidRPr="008F167E" w:rsidRDefault="00000000">
            <w:pPr>
              <w:ind w:firstLineChars="100" w:firstLine="211"/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Glomerular sclerosis</w:t>
            </w:r>
          </w:p>
        </w:tc>
        <w:tc>
          <w:tcPr>
            <w:tcW w:w="1001" w:type="dxa"/>
            <w:vAlign w:val="center"/>
          </w:tcPr>
          <w:p w14:paraId="6D617D4A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0-3</w:t>
            </w:r>
          </w:p>
        </w:tc>
        <w:tc>
          <w:tcPr>
            <w:tcW w:w="1593" w:type="dxa"/>
            <w:vAlign w:val="center"/>
          </w:tcPr>
          <w:p w14:paraId="33A459BB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1.00 (0.00-1.00)</w:t>
            </w:r>
          </w:p>
        </w:tc>
        <w:tc>
          <w:tcPr>
            <w:tcW w:w="1771" w:type="dxa"/>
            <w:vAlign w:val="center"/>
          </w:tcPr>
          <w:p w14:paraId="1F5787A0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1.00 (0.00-2.00)</w:t>
            </w:r>
          </w:p>
        </w:tc>
        <w:tc>
          <w:tcPr>
            <w:tcW w:w="1593" w:type="dxa"/>
            <w:vAlign w:val="center"/>
          </w:tcPr>
          <w:p w14:paraId="49C22084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0.00 (0.00-1.00)</w:t>
            </w:r>
          </w:p>
        </w:tc>
        <w:tc>
          <w:tcPr>
            <w:tcW w:w="1128" w:type="dxa"/>
            <w:vAlign w:val="center"/>
          </w:tcPr>
          <w:p w14:paraId="5683D48D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&lt;0.001</w:t>
            </w:r>
          </w:p>
        </w:tc>
      </w:tr>
      <w:tr w:rsidR="008F167E" w:rsidRPr="008F167E" w14:paraId="5AD0C1CC" w14:textId="77777777">
        <w:trPr>
          <w:jc w:val="center"/>
        </w:trPr>
        <w:tc>
          <w:tcPr>
            <w:tcW w:w="2045" w:type="dxa"/>
            <w:vAlign w:val="center"/>
          </w:tcPr>
          <w:p w14:paraId="0069474B" w14:textId="77777777" w:rsidR="0021372D" w:rsidRPr="008F167E" w:rsidRDefault="00000000">
            <w:pPr>
              <w:ind w:firstLineChars="100" w:firstLine="211"/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Fibrous crescents</w:t>
            </w:r>
          </w:p>
        </w:tc>
        <w:tc>
          <w:tcPr>
            <w:tcW w:w="1001" w:type="dxa"/>
            <w:vAlign w:val="center"/>
          </w:tcPr>
          <w:p w14:paraId="22BD8180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0-3</w:t>
            </w:r>
          </w:p>
        </w:tc>
        <w:tc>
          <w:tcPr>
            <w:tcW w:w="1593" w:type="dxa"/>
            <w:vAlign w:val="center"/>
          </w:tcPr>
          <w:p w14:paraId="4C715642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0.00 (0.00-0.00)</w:t>
            </w:r>
          </w:p>
        </w:tc>
        <w:tc>
          <w:tcPr>
            <w:tcW w:w="1771" w:type="dxa"/>
            <w:vAlign w:val="center"/>
          </w:tcPr>
          <w:p w14:paraId="26FA154F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0.00 (0.00-0.00)</w:t>
            </w:r>
          </w:p>
        </w:tc>
        <w:tc>
          <w:tcPr>
            <w:tcW w:w="1593" w:type="dxa"/>
            <w:vAlign w:val="center"/>
          </w:tcPr>
          <w:p w14:paraId="7CA0371D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0.00 (0.00-0.00)</w:t>
            </w:r>
          </w:p>
        </w:tc>
        <w:tc>
          <w:tcPr>
            <w:tcW w:w="1128" w:type="dxa"/>
            <w:vAlign w:val="center"/>
          </w:tcPr>
          <w:p w14:paraId="47B7AB83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0.134</w:t>
            </w:r>
          </w:p>
        </w:tc>
      </w:tr>
      <w:tr w:rsidR="008F167E" w:rsidRPr="008F167E" w14:paraId="5E967CB5" w14:textId="77777777">
        <w:trPr>
          <w:jc w:val="center"/>
        </w:trPr>
        <w:tc>
          <w:tcPr>
            <w:tcW w:w="2045" w:type="dxa"/>
            <w:vAlign w:val="center"/>
          </w:tcPr>
          <w:p w14:paraId="59F947DA" w14:textId="77777777" w:rsidR="0021372D" w:rsidRPr="008F167E" w:rsidRDefault="00000000">
            <w:pPr>
              <w:ind w:firstLineChars="100" w:firstLine="211"/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Tubular atrophy</w:t>
            </w:r>
          </w:p>
        </w:tc>
        <w:tc>
          <w:tcPr>
            <w:tcW w:w="1001" w:type="dxa"/>
            <w:vAlign w:val="center"/>
          </w:tcPr>
          <w:p w14:paraId="128810D2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0-3</w:t>
            </w:r>
          </w:p>
        </w:tc>
        <w:tc>
          <w:tcPr>
            <w:tcW w:w="1593" w:type="dxa"/>
            <w:vAlign w:val="center"/>
          </w:tcPr>
          <w:p w14:paraId="7FEBF81A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1.00 (0.00-1.00)</w:t>
            </w:r>
          </w:p>
        </w:tc>
        <w:tc>
          <w:tcPr>
            <w:tcW w:w="1771" w:type="dxa"/>
            <w:vAlign w:val="center"/>
          </w:tcPr>
          <w:p w14:paraId="4D843EFF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1.00 (1.00-1.00)</w:t>
            </w:r>
          </w:p>
        </w:tc>
        <w:tc>
          <w:tcPr>
            <w:tcW w:w="1593" w:type="dxa"/>
            <w:vAlign w:val="center"/>
          </w:tcPr>
          <w:p w14:paraId="1450DE33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1.00 (0.00-1.00)</w:t>
            </w:r>
          </w:p>
        </w:tc>
        <w:tc>
          <w:tcPr>
            <w:tcW w:w="1128" w:type="dxa"/>
            <w:vAlign w:val="center"/>
          </w:tcPr>
          <w:p w14:paraId="1047C8F4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0.008</w:t>
            </w:r>
          </w:p>
        </w:tc>
      </w:tr>
      <w:tr w:rsidR="008F167E" w:rsidRPr="008F167E" w14:paraId="74A47C45" w14:textId="77777777">
        <w:trPr>
          <w:jc w:val="center"/>
        </w:trPr>
        <w:tc>
          <w:tcPr>
            <w:tcW w:w="2045" w:type="dxa"/>
            <w:tcBorders>
              <w:bottom w:val="single" w:sz="4" w:space="0" w:color="auto"/>
            </w:tcBorders>
            <w:vAlign w:val="center"/>
          </w:tcPr>
          <w:p w14:paraId="6BCA647D" w14:textId="77777777" w:rsidR="0021372D" w:rsidRPr="008F167E" w:rsidRDefault="00000000">
            <w:pPr>
              <w:ind w:firstLineChars="100" w:firstLine="211"/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Interstitial fibrosis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vAlign w:val="center"/>
          </w:tcPr>
          <w:p w14:paraId="15DBB252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0-3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vAlign w:val="center"/>
          </w:tcPr>
          <w:p w14:paraId="507BCD36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1.00 (0.00-1.00)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vAlign w:val="center"/>
          </w:tcPr>
          <w:p w14:paraId="53BD3868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1.00 (1.00-1.00)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vAlign w:val="center"/>
          </w:tcPr>
          <w:p w14:paraId="4B143244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1.00 (0.00-1.00)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27DB27C5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0.003</w:t>
            </w:r>
          </w:p>
        </w:tc>
      </w:tr>
    </w:tbl>
    <w:p w14:paraId="117D4CE3" w14:textId="77777777" w:rsidR="0021372D" w:rsidRPr="008F167E" w:rsidRDefault="0021372D">
      <w:pPr>
        <w:rPr>
          <w:rFonts w:ascii="Times New Roman" w:eastAsia="SimSun" w:hAnsi="Times New Roman" w:cs="Times New Roman"/>
          <w:sz w:val="24"/>
          <w:lang w:bidi="ar"/>
        </w:rPr>
      </w:pPr>
    </w:p>
    <w:p w14:paraId="33E7E246" w14:textId="77777777" w:rsidR="0021372D" w:rsidRPr="008F167E" w:rsidRDefault="0021372D">
      <w:pPr>
        <w:rPr>
          <w:rFonts w:ascii="Times New Roman" w:eastAsia="SimSun" w:hAnsi="Times New Roman" w:cs="Times New Roman"/>
          <w:sz w:val="24"/>
          <w:lang w:bidi="ar"/>
        </w:rPr>
      </w:pPr>
    </w:p>
    <w:p w14:paraId="16D9ACFD" w14:textId="77777777" w:rsidR="0021372D" w:rsidRPr="008F167E" w:rsidRDefault="00000000">
      <w:pPr>
        <w:rPr>
          <w:rFonts w:ascii="Times New Roman" w:eastAsia="SimSun" w:hAnsi="Times New Roman" w:cs="Times New Roman"/>
          <w:sz w:val="24"/>
          <w:lang w:bidi="ar"/>
        </w:rPr>
      </w:pPr>
      <w:r w:rsidRPr="008F167E">
        <w:rPr>
          <w:rFonts w:ascii="Times New Roman" w:eastAsia="SimSun" w:hAnsi="Times New Roman" w:cs="Times New Roman"/>
          <w:sz w:val="24"/>
          <w:lang w:bidi="ar"/>
        </w:rPr>
        <w:t>Table S</w:t>
      </w:r>
      <w:r w:rsidRPr="008F167E">
        <w:rPr>
          <w:rFonts w:ascii="Times New Roman" w:eastAsia="SimSun" w:hAnsi="Times New Roman" w:cs="Times New Roman" w:hint="eastAsia"/>
          <w:sz w:val="24"/>
          <w:lang w:bidi="ar"/>
        </w:rPr>
        <w:t>2</w:t>
      </w:r>
      <w:r w:rsidRPr="008F167E">
        <w:rPr>
          <w:rFonts w:ascii="Times New Roman" w:eastAsia="SimSun" w:hAnsi="Times New Roman" w:cs="Times New Roman"/>
          <w:sz w:val="24"/>
          <w:lang w:bidi="ar"/>
        </w:rPr>
        <w:t>.</w:t>
      </w:r>
      <w:r w:rsidRPr="008F167E">
        <w:rPr>
          <w:rFonts w:ascii="Times New Roman" w:eastAsia="SimSun" w:hAnsi="Times New Roman" w:cs="Times New Roman" w:hint="eastAsia"/>
          <w:sz w:val="24"/>
          <w:lang w:bidi="ar"/>
        </w:rPr>
        <w:t xml:space="preserve"> </w:t>
      </w:r>
      <w:r w:rsidRPr="008F167E">
        <w:rPr>
          <w:rFonts w:ascii="Times New Roman" w:eastAsia="SimSun" w:hAnsi="Times New Roman" w:cs="Times New Roman"/>
          <w:sz w:val="24"/>
          <w:lang w:bidi="ar"/>
        </w:rPr>
        <w:t>Multinomial Logistic Regression Analysis of the Association Between Peripheral CD4/CD8 Ratio and Different Grades of Treatment Response (Complete Remission, Partial Remission</w:t>
      </w:r>
      <w:r w:rsidRPr="008F167E">
        <w:rPr>
          <w:rFonts w:ascii="Times New Roman" w:eastAsia="SimSun" w:hAnsi="Times New Roman" w:cs="Times New Roman" w:hint="eastAsia"/>
          <w:sz w:val="24"/>
          <w:lang w:bidi="ar"/>
        </w:rPr>
        <w:t>, and No R</w:t>
      </w:r>
      <w:r w:rsidRPr="008F167E">
        <w:rPr>
          <w:rFonts w:ascii="Times New Roman" w:eastAsia="SimSun" w:hAnsi="Times New Roman" w:cs="Times New Roman"/>
          <w:sz w:val="24"/>
          <w:lang w:bidi="ar"/>
        </w:rPr>
        <w:t>emission)</w:t>
      </w:r>
    </w:p>
    <w:p w14:paraId="55539299" w14:textId="77777777" w:rsidR="0021372D" w:rsidRPr="008F167E" w:rsidRDefault="0021372D">
      <w:pPr>
        <w:rPr>
          <w:rFonts w:ascii="Times New Roman" w:eastAsia="SimSun" w:hAnsi="Times New Roman" w:cs="Times New Roman"/>
          <w:sz w:val="24"/>
          <w:lang w:bidi="ar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20"/>
        <w:gridCol w:w="1784"/>
        <w:gridCol w:w="1061"/>
        <w:gridCol w:w="1930"/>
      </w:tblGrid>
      <w:tr w:rsidR="008F167E" w:rsidRPr="008F167E" w14:paraId="75D9AC9C" w14:textId="77777777">
        <w:trPr>
          <w:tblHeader/>
        </w:trPr>
        <w:tc>
          <w:tcPr>
            <w:tcW w:w="2720" w:type="dxa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88E1610" w14:textId="77777777" w:rsidR="0021372D" w:rsidRPr="008F167E" w:rsidRDefault="00000000">
            <w:pPr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Outcome Comparis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6C8A8FD" w14:textId="77777777" w:rsidR="0021372D" w:rsidRPr="008F167E" w:rsidRDefault="00000000">
            <w:pPr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3396C79" w14:textId="77777777" w:rsidR="0021372D" w:rsidRPr="008F167E" w:rsidRDefault="00000000">
            <w:pPr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9CCA099" w14:textId="77777777" w:rsidR="0021372D" w:rsidRPr="008F167E" w:rsidRDefault="00000000">
            <w:pPr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Adjusted P-value</w:t>
            </w:r>
          </w:p>
        </w:tc>
      </w:tr>
      <w:tr w:rsidR="008F167E" w:rsidRPr="008F167E" w14:paraId="69D45B11" w14:textId="77777777">
        <w:tc>
          <w:tcPr>
            <w:tcW w:w="2720" w:type="dxa"/>
            <w:tcBorders>
              <w:top w:val="single" w:sz="4" w:space="0" w:color="auto"/>
            </w:tcBorders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0CE8AE4" w14:textId="77777777" w:rsidR="0021372D" w:rsidRPr="008F167E" w:rsidRDefault="00000000">
            <w:pPr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PR vs. NR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F9C3F56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2.74 (1.47, 5.1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7AA7300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0.00</w:t>
            </w:r>
            <w:r w:rsidRPr="008F167E">
              <w:rPr>
                <w:rFonts w:ascii="Times New Roman" w:eastAsia="SimSun" w:hAnsi="Times New Roman" w:cs="Times New Roman" w:hint="eastAsia"/>
                <w:bCs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05D58A7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0.00</w:t>
            </w:r>
            <w:r w:rsidRPr="008F167E">
              <w:rPr>
                <w:rFonts w:ascii="Times New Roman" w:eastAsia="SimSun" w:hAnsi="Times New Roman" w:cs="Times New Roman" w:hint="eastAsia"/>
                <w:bCs/>
                <w:szCs w:val="21"/>
                <w:lang w:bidi="ar"/>
              </w:rPr>
              <w:t>3</w:t>
            </w:r>
            <w:r w:rsidRPr="008F167E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*</w:t>
            </w:r>
          </w:p>
        </w:tc>
      </w:tr>
      <w:tr w:rsidR="008F167E" w:rsidRPr="008F167E" w14:paraId="799CA5ED" w14:textId="77777777">
        <w:tc>
          <w:tcPr>
            <w:tcW w:w="2720" w:type="dxa"/>
            <w:tcBorders>
              <w:bottom w:val="single" w:sz="4" w:space="0" w:color="auto"/>
            </w:tcBorders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6EC8921" w14:textId="77777777" w:rsidR="0021372D" w:rsidRPr="008F167E" w:rsidRDefault="00000000">
            <w:pPr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CR vs. N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A6FB5B9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2.37 (1.32, 4.2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84E10E4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0.00</w:t>
            </w:r>
            <w:r w:rsidRPr="008F167E">
              <w:rPr>
                <w:rFonts w:ascii="Times New Roman" w:eastAsia="SimSun" w:hAnsi="Times New Roman" w:cs="Times New Roman" w:hint="eastAsia"/>
                <w:bCs/>
                <w:szCs w:val="21"/>
                <w:lang w:bidi="ar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1014F78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0.00</w:t>
            </w:r>
            <w:r w:rsidRPr="008F167E">
              <w:rPr>
                <w:rFonts w:ascii="Times New Roman" w:eastAsia="SimSun" w:hAnsi="Times New Roman" w:cs="Times New Roman" w:hint="eastAsia"/>
                <w:bCs/>
                <w:szCs w:val="21"/>
                <w:lang w:bidi="ar"/>
              </w:rPr>
              <w:t>8</w:t>
            </w:r>
            <w:r w:rsidRPr="008F167E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*</w:t>
            </w:r>
          </w:p>
        </w:tc>
      </w:tr>
    </w:tbl>
    <w:p w14:paraId="5AEE778A" w14:textId="77777777" w:rsidR="0021372D" w:rsidRPr="008F167E" w:rsidRDefault="00000000">
      <w:pPr>
        <w:widowControl/>
        <w:rPr>
          <w:rFonts w:ascii="Times New Roman" w:eastAsia="SimSun" w:hAnsi="Times New Roman" w:cs="Times New Roman"/>
          <w:sz w:val="18"/>
          <w:szCs w:val="18"/>
          <w:lang w:bidi="ar"/>
        </w:rPr>
      </w:pPr>
      <w:r w:rsidRPr="008F167E">
        <w:rPr>
          <w:rFonts w:ascii="Times New Roman" w:eastAsia="SimSun" w:hAnsi="Times New Roman" w:cs="Times New Roman"/>
          <w:sz w:val="18"/>
          <w:szCs w:val="18"/>
          <w:lang w:bidi="ar"/>
        </w:rPr>
        <w:t>*P-values are adjusted for multiple comparisons using the Bonferroni method (significance threshold: P &lt; 0.025).</w:t>
      </w:r>
    </w:p>
    <w:p w14:paraId="7F43AEB3" w14:textId="77777777" w:rsidR="0021372D" w:rsidRPr="008F167E" w:rsidRDefault="0021372D">
      <w:pPr>
        <w:rPr>
          <w:rFonts w:ascii="Times New Roman" w:eastAsia="SimSun" w:hAnsi="Times New Roman" w:cs="Times New Roman"/>
          <w:sz w:val="24"/>
          <w:lang w:bidi="ar"/>
        </w:rPr>
      </w:pPr>
    </w:p>
    <w:p w14:paraId="09D8FFB0" w14:textId="77777777" w:rsidR="0021372D" w:rsidRPr="008F167E" w:rsidRDefault="00000000">
      <w:pPr>
        <w:rPr>
          <w:rFonts w:ascii="Times New Roman" w:eastAsia="SimSun" w:hAnsi="Times New Roman" w:cs="Times New Roman"/>
          <w:sz w:val="24"/>
          <w:lang w:bidi="ar"/>
        </w:rPr>
      </w:pPr>
      <w:r w:rsidRPr="008F167E">
        <w:rPr>
          <w:rFonts w:ascii="Times New Roman" w:eastAsia="SimSun" w:hAnsi="Times New Roman" w:cs="Times New Roman"/>
          <w:sz w:val="24"/>
          <w:lang w:bidi="ar"/>
        </w:rPr>
        <w:t>Table S</w:t>
      </w:r>
      <w:r w:rsidRPr="008F167E">
        <w:rPr>
          <w:rFonts w:ascii="Times New Roman" w:eastAsia="SimSun" w:hAnsi="Times New Roman" w:cs="Times New Roman" w:hint="eastAsia"/>
          <w:sz w:val="24"/>
          <w:lang w:bidi="ar"/>
        </w:rPr>
        <w:t>3</w:t>
      </w:r>
      <w:r w:rsidRPr="008F167E">
        <w:rPr>
          <w:rFonts w:ascii="Times New Roman" w:eastAsia="SimSun" w:hAnsi="Times New Roman" w:cs="Times New Roman"/>
          <w:sz w:val="24"/>
          <w:lang w:bidi="ar"/>
        </w:rPr>
        <w:t>.</w:t>
      </w:r>
      <w:r w:rsidRPr="008F167E">
        <w:rPr>
          <w:rFonts w:ascii="Times New Roman" w:eastAsia="SimSun" w:hAnsi="Times New Roman" w:cs="Times New Roman" w:hint="eastAsia"/>
          <w:sz w:val="24"/>
          <w:lang w:bidi="ar"/>
        </w:rPr>
        <w:t xml:space="preserve"> Correlations Between Peripheral and Renal Interstitial T-Cell Subset Densities</w:t>
      </w:r>
    </w:p>
    <w:p w14:paraId="6DCF5318" w14:textId="77777777" w:rsidR="0021372D" w:rsidRPr="008F167E" w:rsidRDefault="0021372D">
      <w:pPr>
        <w:rPr>
          <w:rFonts w:ascii="Times New Roman" w:eastAsia="SimSun" w:hAnsi="Times New Roman" w:cs="Times New Roman"/>
          <w:sz w:val="24"/>
          <w:lang w:bidi="ar"/>
        </w:rPr>
      </w:pPr>
    </w:p>
    <w:tbl>
      <w:tblPr>
        <w:tblW w:w="0" w:type="auto"/>
        <w:tblInd w:w="96" w:type="dxa"/>
        <w:tblLook w:val="04A0" w:firstRow="1" w:lastRow="0" w:firstColumn="1" w:lastColumn="0" w:noHBand="0" w:noVBand="1"/>
      </w:tblPr>
      <w:tblGrid>
        <w:gridCol w:w="4088"/>
        <w:gridCol w:w="759"/>
        <w:gridCol w:w="1280"/>
        <w:gridCol w:w="1448"/>
      </w:tblGrid>
      <w:tr w:rsidR="008F167E" w:rsidRPr="008F167E" w14:paraId="0F3370AE" w14:textId="77777777">
        <w:trPr>
          <w:trHeight w:val="38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9B5C60" w14:textId="77777777" w:rsidR="0021372D" w:rsidRPr="008F167E" w:rsidRDefault="00000000">
            <w:pPr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 xml:space="preserve">Comparison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606264" w14:textId="77777777" w:rsidR="0021372D" w:rsidRPr="008F167E" w:rsidRDefault="00000000">
            <w:pPr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Rho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1181D0" w14:textId="77777777" w:rsidR="0021372D" w:rsidRPr="008F167E" w:rsidRDefault="00000000">
            <w:pPr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P-value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D2FE5A" w14:textId="77777777" w:rsidR="0021372D" w:rsidRPr="008F167E" w:rsidRDefault="00000000">
            <w:pPr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Adjusted P-value</w:t>
            </w:r>
          </w:p>
        </w:tc>
      </w:tr>
      <w:tr w:rsidR="008F167E" w:rsidRPr="008F167E" w14:paraId="45712011" w14:textId="77777777">
        <w:trPr>
          <w:trHeight w:val="38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D0C68BB" w14:textId="77777777" w:rsidR="0021372D" w:rsidRPr="008F167E" w:rsidRDefault="00000000">
            <w:pPr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 w:hint="eastAsia"/>
                <w:b/>
                <w:szCs w:val="21"/>
                <w:lang w:bidi="ar"/>
              </w:rPr>
              <w:t>Peripheral vs. Renal Interstitial CD4</w:t>
            </w:r>
            <w:r w:rsidRPr="008F167E">
              <w:rPr>
                <w:rFonts w:ascii="Times New Roman" w:eastAsia="SimSun" w:hAnsi="Times New Roman" w:cs="Times New Roman" w:hint="eastAsia"/>
                <w:b/>
                <w:szCs w:val="21"/>
                <w:lang w:bidi="ar"/>
              </w:rPr>
              <w:t>⁺</w:t>
            </w:r>
            <w:r w:rsidRPr="008F167E">
              <w:rPr>
                <w:rFonts w:ascii="Times New Roman" w:eastAsia="SimSun" w:hAnsi="Times New Roman" w:cs="Times New Roman" w:hint="eastAsia"/>
                <w:b/>
                <w:szCs w:val="21"/>
                <w:lang w:bidi="ar"/>
              </w:rPr>
              <w:t xml:space="preserve"> cells</w:t>
            </w: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78B12F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-</w:t>
            </w:r>
            <w:r w:rsidRPr="008F167E">
              <w:rPr>
                <w:rFonts w:ascii="Times New Roman" w:eastAsia="SimSun" w:hAnsi="Times New Roman" w:cs="Times New Roman" w:hint="eastAsia"/>
                <w:bCs/>
                <w:szCs w:val="21"/>
                <w:lang w:bidi="ar"/>
              </w:rPr>
              <w:t>0.1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E8772D6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 w:hint="eastAsia"/>
                <w:bCs/>
                <w:szCs w:val="21"/>
                <w:lang w:bidi="ar"/>
              </w:rPr>
              <w:t>0.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B1EAC02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 w:hint="eastAsia"/>
                <w:bCs/>
                <w:szCs w:val="21"/>
                <w:lang w:bidi="ar"/>
              </w:rPr>
              <w:t>0.027</w:t>
            </w:r>
          </w:p>
        </w:tc>
      </w:tr>
      <w:tr w:rsidR="008F167E" w:rsidRPr="008F167E" w14:paraId="5B742516" w14:textId="77777777">
        <w:trPr>
          <w:trHeight w:val="38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3C8BFD" w14:textId="77777777" w:rsidR="0021372D" w:rsidRPr="008F167E" w:rsidRDefault="00000000">
            <w:pPr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 w:hint="eastAsia"/>
                <w:b/>
                <w:szCs w:val="21"/>
                <w:lang w:bidi="ar"/>
              </w:rPr>
              <w:t>Peripheral vs. Renal Interstitial CD8</w:t>
            </w:r>
            <w:r w:rsidRPr="008F167E">
              <w:rPr>
                <w:rFonts w:ascii="Times New Roman" w:eastAsia="SimSun" w:hAnsi="Times New Roman" w:cs="Times New Roman" w:hint="eastAsia"/>
                <w:b/>
                <w:szCs w:val="21"/>
                <w:lang w:bidi="ar"/>
              </w:rPr>
              <w:t>⁺</w:t>
            </w:r>
            <w:r w:rsidRPr="008F167E">
              <w:rPr>
                <w:rFonts w:ascii="Times New Roman" w:eastAsia="SimSun" w:hAnsi="Times New Roman" w:cs="Times New Roman" w:hint="eastAsia"/>
                <w:b/>
                <w:szCs w:val="21"/>
                <w:lang w:bidi="ar"/>
              </w:rPr>
              <w:t xml:space="preserve"> cel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0923CB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-</w:t>
            </w:r>
            <w:r w:rsidRPr="008F167E">
              <w:rPr>
                <w:rFonts w:ascii="Times New Roman" w:eastAsia="SimSun" w:hAnsi="Times New Roman" w:cs="Times New Roman" w:hint="eastAsia"/>
                <w:bCs/>
                <w:szCs w:val="21"/>
                <w:lang w:bidi="ar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6EEC65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 w:hint="eastAsia"/>
                <w:bCs/>
                <w:szCs w:val="21"/>
                <w:lang w:bidi="ar"/>
              </w:rPr>
              <w:t>0.3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E223DF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 w:hint="eastAsia"/>
                <w:bCs/>
                <w:szCs w:val="21"/>
                <w:lang w:bidi="ar"/>
              </w:rPr>
              <w:t>0.799</w:t>
            </w:r>
          </w:p>
        </w:tc>
      </w:tr>
    </w:tbl>
    <w:p w14:paraId="7ECD62A4" w14:textId="77777777" w:rsidR="0021372D" w:rsidRPr="008F167E" w:rsidRDefault="00000000">
      <w:pPr>
        <w:widowControl/>
        <w:rPr>
          <w:rFonts w:ascii="Times New Roman" w:eastAsia="SimSun" w:hAnsi="Times New Roman" w:cs="Times New Roman"/>
          <w:sz w:val="18"/>
          <w:szCs w:val="18"/>
          <w:lang w:bidi="ar"/>
        </w:rPr>
      </w:pPr>
      <w:r w:rsidRPr="008F167E">
        <w:rPr>
          <w:rFonts w:ascii="Times New Roman" w:eastAsia="SimSun" w:hAnsi="Times New Roman" w:cs="Times New Roman"/>
          <w:sz w:val="18"/>
          <w:szCs w:val="18"/>
          <w:lang w:bidi="ar"/>
        </w:rPr>
        <w:t>*P-values are adjusted for multiple comparisons using the Bonferroni method (significance threshold: P &lt; 0.025).</w:t>
      </w:r>
    </w:p>
    <w:p w14:paraId="06681D2D" w14:textId="77777777" w:rsidR="0021372D" w:rsidRPr="008F167E" w:rsidRDefault="0021372D">
      <w:pPr>
        <w:rPr>
          <w:rFonts w:ascii="Times New Roman" w:eastAsia="SimSun" w:hAnsi="Times New Roman" w:cs="Times New Roman"/>
          <w:sz w:val="24"/>
          <w:lang w:bidi="ar"/>
        </w:rPr>
      </w:pPr>
    </w:p>
    <w:p w14:paraId="43372B5A" w14:textId="77777777" w:rsidR="0021372D" w:rsidRPr="008F167E" w:rsidRDefault="0021372D">
      <w:pPr>
        <w:rPr>
          <w:rFonts w:ascii="Times New Roman" w:eastAsia="SimSun" w:hAnsi="Times New Roman" w:cs="Times New Roman"/>
          <w:sz w:val="24"/>
          <w:lang w:bidi="ar"/>
        </w:rPr>
      </w:pPr>
    </w:p>
    <w:p w14:paraId="36459E64" w14:textId="77777777" w:rsidR="0021372D" w:rsidRPr="008F167E" w:rsidRDefault="00000000">
      <w:pPr>
        <w:rPr>
          <w:rFonts w:ascii="Times New Roman" w:eastAsia="SimSun" w:hAnsi="Times New Roman" w:cs="Times New Roman"/>
          <w:sz w:val="24"/>
          <w:lang w:bidi="ar"/>
        </w:rPr>
      </w:pPr>
      <w:r w:rsidRPr="008F167E">
        <w:rPr>
          <w:rFonts w:ascii="Times New Roman" w:eastAsia="SimSun" w:hAnsi="Times New Roman" w:cs="Times New Roman"/>
          <w:sz w:val="24"/>
          <w:lang w:bidi="ar"/>
        </w:rPr>
        <w:t>Table S</w:t>
      </w:r>
      <w:proofErr w:type="gramStart"/>
      <w:r w:rsidRPr="008F167E">
        <w:rPr>
          <w:rFonts w:ascii="Times New Roman" w:eastAsia="SimSun" w:hAnsi="Times New Roman" w:cs="Times New Roman" w:hint="eastAsia"/>
          <w:sz w:val="24"/>
          <w:lang w:bidi="ar"/>
        </w:rPr>
        <w:t>4</w:t>
      </w:r>
      <w:r w:rsidRPr="008F167E">
        <w:rPr>
          <w:rFonts w:ascii="Times New Roman" w:eastAsia="SimSun" w:hAnsi="Times New Roman" w:cs="Times New Roman"/>
          <w:sz w:val="24"/>
          <w:lang w:bidi="ar"/>
        </w:rPr>
        <w:t>.</w:t>
      </w:r>
      <w:r w:rsidRPr="008F167E">
        <w:rPr>
          <w:rFonts w:ascii="Times New Roman" w:eastAsia="SimSun" w:hAnsi="Times New Roman" w:cs="Times New Roman" w:hint="eastAsia"/>
          <w:sz w:val="24"/>
          <w:lang w:bidi="ar"/>
        </w:rPr>
        <w:t>Comparison</w:t>
      </w:r>
      <w:proofErr w:type="gramEnd"/>
      <w:r w:rsidRPr="008F167E">
        <w:rPr>
          <w:rFonts w:ascii="Times New Roman" w:eastAsia="SimSun" w:hAnsi="Times New Roman" w:cs="Times New Roman" w:hint="eastAsia"/>
          <w:sz w:val="24"/>
          <w:lang w:bidi="ar"/>
        </w:rPr>
        <w:t xml:space="preserve"> of Prediction Models for Treatment Response with and without the Peripheral CD4/CD8 Ratio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44"/>
        <w:gridCol w:w="1768"/>
        <w:gridCol w:w="1821"/>
        <w:gridCol w:w="1907"/>
      </w:tblGrid>
      <w:tr w:rsidR="008F167E" w:rsidRPr="008F167E" w14:paraId="7583155B" w14:textId="77777777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2211160" w14:textId="77777777" w:rsidR="0021372D" w:rsidRPr="008F167E" w:rsidRDefault="0021372D">
            <w:pPr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6E5F560" w14:textId="77777777" w:rsidR="0021372D" w:rsidRPr="008F167E" w:rsidRDefault="00000000">
            <w:pPr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BBE895D" w14:textId="77777777" w:rsidR="0021372D" w:rsidRPr="008F167E" w:rsidRDefault="00000000">
            <w:pPr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4745B2B" w14:textId="77777777" w:rsidR="0021372D" w:rsidRPr="008F167E" w:rsidRDefault="00000000">
            <w:pPr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P Value for Difference</w:t>
            </w:r>
          </w:p>
        </w:tc>
      </w:tr>
      <w:tr w:rsidR="008F167E" w:rsidRPr="008F167E" w14:paraId="6294F63F" w14:textId="77777777">
        <w:tc>
          <w:tcPr>
            <w:tcW w:w="0" w:type="auto"/>
            <w:tcBorders>
              <w:top w:val="single" w:sz="4" w:space="0" w:color="auto"/>
            </w:tcBorders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BFB4D4E" w14:textId="77777777" w:rsidR="0021372D" w:rsidRPr="008F167E" w:rsidRDefault="00000000">
            <w:pPr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Discrimin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9B928CE" w14:textId="77777777" w:rsidR="0021372D" w:rsidRPr="008F167E" w:rsidRDefault="0021372D">
            <w:pPr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5CFD7DA" w14:textId="77777777" w:rsidR="0021372D" w:rsidRPr="008F167E" w:rsidRDefault="0021372D">
            <w:pPr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980467B" w14:textId="77777777" w:rsidR="0021372D" w:rsidRPr="008F167E" w:rsidRDefault="0021372D">
            <w:pPr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</w:pPr>
          </w:p>
        </w:tc>
      </w:tr>
      <w:tr w:rsidR="008F167E" w:rsidRPr="008F167E" w14:paraId="358788AE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3BF969C" w14:textId="77777777" w:rsidR="0021372D" w:rsidRPr="008F167E" w:rsidRDefault="00000000">
            <w:pPr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AUC (95% CI)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B92298B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0.678 (0.619 - 0.737)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95B8003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0.711 (0.656 - 0.766)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C921C61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0.022</w:t>
            </w:r>
          </w:p>
        </w:tc>
      </w:tr>
      <w:tr w:rsidR="008F167E" w:rsidRPr="008F167E" w14:paraId="3DC92173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66BD33B" w14:textId="77777777" w:rsidR="0021372D" w:rsidRPr="008F167E" w:rsidRDefault="00000000">
            <w:pPr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Calibration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92CD79B" w14:textId="77777777" w:rsidR="0021372D" w:rsidRPr="008F167E" w:rsidRDefault="0021372D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1976645" w14:textId="77777777" w:rsidR="0021372D" w:rsidRPr="008F167E" w:rsidRDefault="0021372D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D53B48C" w14:textId="77777777" w:rsidR="0021372D" w:rsidRPr="008F167E" w:rsidRDefault="0021372D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</w:p>
        </w:tc>
      </w:tr>
      <w:tr w:rsidR="008F167E" w:rsidRPr="008F167E" w14:paraId="6116D455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20EBEAA" w14:textId="77777777" w:rsidR="0021372D" w:rsidRPr="008F167E" w:rsidRDefault="00000000">
            <w:pPr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Best Threshold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4E09400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0.527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F00A49B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0.732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957281A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-</w:t>
            </w:r>
          </w:p>
        </w:tc>
      </w:tr>
      <w:tr w:rsidR="008F167E" w:rsidRPr="008F167E" w14:paraId="41CB0E1B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6874ECF" w14:textId="77777777" w:rsidR="0021372D" w:rsidRPr="008F167E" w:rsidRDefault="00000000">
            <w:pPr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Classification at Best Threshold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E0CF106" w14:textId="77777777" w:rsidR="0021372D" w:rsidRPr="008F167E" w:rsidRDefault="0021372D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C1FB2F6" w14:textId="77777777" w:rsidR="0021372D" w:rsidRPr="008F167E" w:rsidRDefault="0021372D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6138D24" w14:textId="77777777" w:rsidR="0021372D" w:rsidRPr="008F167E" w:rsidRDefault="0021372D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</w:p>
        </w:tc>
      </w:tr>
      <w:tr w:rsidR="008F167E" w:rsidRPr="008F167E" w14:paraId="2C65005A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90AA9B0" w14:textId="77777777" w:rsidR="0021372D" w:rsidRPr="008F167E" w:rsidRDefault="00000000">
            <w:pPr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Sensitivity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36EE6CE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0.797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2B19BDD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0.714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578A7B9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-</w:t>
            </w:r>
          </w:p>
        </w:tc>
      </w:tr>
      <w:tr w:rsidR="008F167E" w:rsidRPr="008F167E" w14:paraId="2416ADC4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02CF83E" w14:textId="77777777" w:rsidR="0021372D" w:rsidRPr="008F167E" w:rsidRDefault="00000000">
            <w:pPr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Specificity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F350B47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0.560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A12C604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0.627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5E7F285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-</w:t>
            </w:r>
          </w:p>
        </w:tc>
      </w:tr>
      <w:tr w:rsidR="008F167E" w:rsidRPr="008F167E" w14:paraId="13FCB93F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99CD46E" w14:textId="77777777" w:rsidR="0021372D" w:rsidRPr="008F167E" w:rsidRDefault="00000000">
            <w:pPr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Accuracy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8074047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0.722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D7AB63F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0.686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756BB1F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-</w:t>
            </w:r>
          </w:p>
        </w:tc>
      </w:tr>
      <w:tr w:rsidR="008F167E" w:rsidRPr="008F167E" w14:paraId="4F0FAA6B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0B583A8" w14:textId="77777777" w:rsidR="0021372D" w:rsidRPr="008F167E" w:rsidRDefault="00000000">
            <w:pPr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Positive Predictive Value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F7969B1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0.797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47D6AD9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0.805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9236B20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-</w:t>
            </w:r>
          </w:p>
        </w:tc>
      </w:tr>
      <w:tr w:rsidR="008F167E" w:rsidRPr="008F167E" w14:paraId="22844A3A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4DF97DD" w14:textId="77777777" w:rsidR="0021372D" w:rsidRPr="008F167E" w:rsidRDefault="00000000">
            <w:pPr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Reclassification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E083F12" w14:textId="77777777" w:rsidR="0021372D" w:rsidRPr="008F167E" w:rsidRDefault="0021372D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08570D6" w14:textId="77777777" w:rsidR="0021372D" w:rsidRPr="008F167E" w:rsidRDefault="0021372D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24307DB" w14:textId="77777777" w:rsidR="0021372D" w:rsidRPr="008F167E" w:rsidRDefault="0021372D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</w:p>
        </w:tc>
      </w:tr>
      <w:tr w:rsidR="008F167E" w:rsidRPr="008F167E" w14:paraId="00A89934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75BEC70" w14:textId="77777777" w:rsidR="0021372D" w:rsidRPr="008F167E" w:rsidRDefault="00000000">
            <w:pPr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Net Reclassification Index (NRI)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4F928B3" w14:textId="77777777" w:rsidR="0021372D" w:rsidRPr="008F167E" w:rsidRDefault="0021372D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E995086" w14:textId="77777777" w:rsidR="0021372D" w:rsidRPr="008F167E" w:rsidRDefault="0021372D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B68D42C" w14:textId="77777777" w:rsidR="0021372D" w:rsidRPr="008F167E" w:rsidRDefault="0021372D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</w:p>
        </w:tc>
      </w:tr>
      <w:tr w:rsidR="008F167E" w:rsidRPr="008F167E" w14:paraId="096B3838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8DE4203" w14:textId="77777777" w:rsidR="0021372D" w:rsidRPr="008F167E" w:rsidRDefault="00000000">
            <w:pPr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Overall NRI (95% CI)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0192159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Reference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B4CE3B0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-0.016 (-0.086 to 0.055)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64E8741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0.663</w:t>
            </w:r>
          </w:p>
        </w:tc>
      </w:tr>
      <w:tr w:rsidR="008F167E" w:rsidRPr="008F167E" w14:paraId="2DA82299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2FFB19C" w14:textId="77777777" w:rsidR="0021372D" w:rsidRPr="008F167E" w:rsidRDefault="00000000">
            <w:pPr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NRI for Events (95% CI)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1CF31FE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Reference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6687F54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-0.083 (-0.126 to -0.040)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9866F9F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&lt;0.001</w:t>
            </w:r>
          </w:p>
        </w:tc>
      </w:tr>
      <w:tr w:rsidR="008F167E" w:rsidRPr="008F167E" w14:paraId="039DAEA6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BE093A0" w14:textId="77777777" w:rsidR="0021372D" w:rsidRPr="008F167E" w:rsidRDefault="00000000">
            <w:pPr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NRI for Non-Events (95% CI)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6187102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Reference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2F83414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 xml:space="preserve">0.067 (0.012 to </w:t>
            </w: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lastRenderedPageBreak/>
              <w:t>0.123)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ECE4AF4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lastRenderedPageBreak/>
              <w:t>0.018</w:t>
            </w:r>
          </w:p>
        </w:tc>
      </w:tr>
      <w:tr w:rsidR="008F167E" w:rsidRPr="008F167E" w14:paraId="0E8B41BE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8A03F3C" w14:textId="77777777" w:rsidR="0021372D" w:rsidRPr="008F167E" w:rsidRDefault="00000000">
            <w:pPr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Integrated Discrimination Improvement (IDI)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81CA1F4" w14:textId="77777777" w:rsidR="0021372D" w:rsidRPr="008F167E" w:rsidRDefault="0021372D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AA59E90" w14:textId="77777777" w:rsidR="0021372D" w:rsidRPr="008F167E" w:rsidRDefault="0021372D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AEE727F" w14:textId="77777777" w:rsidR="0021372D" w:rsidRPr="008F167E" w:rsidRDefault="0021372D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</w:p>
        </w:tc>
      </w:tr>
      <w:tr w:rsidR="008F167E" w:rsidRPr="008F167E" w14:paraId="4B7EC809" w14:textId="77777777">
        <w:tc>
          <w:tcPr>
            <w:tcW w:w="0" w:type="auto"/>
            <w:tcBorders>
              <w:bottom w:val="single" w:sz="4" w:space="0" w:color="auto"/>
            </w:tcBorders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996F971" w14:textId="77777777" w:rsidR="0021372D" w:rsidRPr="008F167E" w:rsidRDefault="00000000">
            <w:pPr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IDI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FD2E677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Refer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4FD3C40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-0.016 (-0.086 to 0.05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5CFB453" w14:textId="77777777" w:rsidR="0021372D" w:rsidRPr="008F167E" w:rsidRDefault="00000000">
            <w:pP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0.664</w:t>
            </w:r>
          </w:p>
        </w:tc>
      </w:tr>
    </w:tbl>
    <w:p w14:paraId="735447DB" w14:textId="77777777" w:rsidR="0021372D" w:rsidRPr="008F167E" w:rsidRDefault="0021372D">
      <w:pPr>
        <w:rPr>
          <w:rFonts w:ascii="Times New Roman" w:eastAsia="SimSun" w:hAnsi="Times New Roman" w:cs="Times New Roman"/>
          <w:sz w:val="24"/>
          <w:lang w:bidi="ar"/>
        </w:rPr>
      </w:pPr>
    </w:p>
    <w:p w14:paraId="429A59DA" w14:textId="77777777" w:rsidR="0021372D" w:rsidRPr="008F167E" w:rsidRDefault="00000000">
      <w:pPr>
        <w:rPr>
          <w:rFonts w:ascii="Times New Roman" w:eastAsia="SimSun" w:hAnsi="Times New Roman" w:cs="Times New Roman"/>
          <w:sz w:val="24"/>
          <w:lang w:bidi="ar"/>
        </w:rPr>
      </w:pPr>
      <w:r w:rsidRPr="008F167E">
        <w:rPr>
          <w:rFonts w:ascii="Times New Roman" w:eastAsia="SimSun" w:hAnsi="Times New Roman" w:cs="Times New Roman" w:hint="eastAsia"/>
          <w:sz w:val="24"/>
          <w:lang w:bidi="ar"/>
        </w:rPr>
        <w:t xml:space="preserve">Model 1: </w:t>
      </w:r>
      <w:proofErr w:type="gramStart"/>
      <w:r w:rsidRPr="008F167E">
        <w:rPr>
          <w:rFonts w:ascii="Times New Roman" w:eastAsia="SimSun" w:hAnsi="Times New Roman" w:cs="Times New Roman" w:hint="eastAsia"/>
          <w:sz w:val="24"/>
          <w:lang w:bidi="ar"/>
        </w:rPr>
        <w:t>logit(</w:t>
      </w:r>
      <w:proofErr w:type="gramEnd"/>
      <w:r w:rsidRPr="008F167E">
        <w:rPr>
          <w:rFonts w:ascii="Times New Roman" w:eastAsia="SimSun" w:hAnsi="Times New Roman" w:cs="Times New Roman" w:hint="eastAsia"/>
          <w:sz w:val="24"/>
          <w:lang w:bidi="ar"/>
        </w:rPr>
        <w:t xml:space="preserve">RR) = -1.23723 +0.06173*SLEDAI +0.01506*eGFR +0.00136*UPRO +0.02283*AI -0.12600*CI </w:t>
      </w:r>
    </w:p>
    <w:p w14:paraId="751D9323" w14:textId="77777777" w:rsidR="0021372D" w:rsidRPr="008F167E" w:rsidRDefault="00000000">
      <w:pPr>
        <w:rPr>
          <w:rFonts w:ascii="Times New Roman" w:eastAsia="SimSun" w:hAnsi="Times New Roman" w:cs="Times New Roman"/>
          <w:sz w:val="24"/>
          <w:lang w:bidi="ar"/>
        </w:rPr>
      </w:pPr>
      <w:r w:rsidRPr="008F167E">
        <w:rPr>
          <w:rFonts w:ascii="Times New Roman" w:eastAsia="SimSun" w:hAnsi="Times New Roman" w:cs="Times New Roman" w:hint="eastAsia"/>
          <w:sz w:val="24"/>
          <w:lang w:bidi="ar"/>
        </w:rPr>
        <w:t xml:space="preserve">Model 2: </w:t>
      </w:r>
      <w:proofErr w:type="gramStart"/>
      <w:r w:rsidRPr="008F167E">
        <w:rPr>
          <w:rFonts w:ascii="Times New Roman" w:eastAsia="SimSun" w:hAnsi="Times New Roman" w:cs="Times New Roman" w:hint="eastAsia"/>
          <w:sz w:val="24"/>
          <w:lang w:bidi="ar"/>
        </w:rPr>
        <w:t>logit(</w:t>
      </w:r>
      <w:proofErr w:type="gramEnd"/>
      <w:r w:rsidRPr="008F167E">
        <w:rPr>
          <w:rFonts w:ascii="Times New Roman" w:eastAsia="SimSun" w:hAnsi="Times New Roman" w:cs="Times New Roman" w:hint="eastAsia"/>
          <w:sz w:val="24"/>
          <w:lang w:bidi="ar"/>
        </w:rPr>
        <w:t xml:space="preserve">RR) = -2.13518 +0.06893*SLEDAI +0.01518*eGFR +0.00456*UPRO +0.02340*AI -0.10864*CI +0.87602*peripheral CD4/CD8 ratio </w:t>
      </w:r>
    </w:p>
    <w:p w14:paraId="67ADC4BE" w14:textId="77777777" w:rsidR="0021372D" w:rsidRPr="008F167E" w:rsidRDefault="0021372D">
      <w:pPr>
        <w:rPr>
          <w:rFonts w:ascii="Times New Roman" w:eastAsia="SimSun" w:hAnsi="Times New Roman" w:cs="Times New Roman"/>
          <w:sz w:val="24"/>
          <w:lang w:bidi="ar"/>
        </w:rPr>
      </w:pPr>
    </w:p>
    <w:p w14:paraId="63A69308" w14:textId="77777777" w:rsidR="0021372D" w:rsidRPr="008F167E" w:rsidRDefault="0021372D">
      <w:pPr>
        <w:rPr>
          <w:rFonts w:ascii="Times New Roman" w:eastAsia="SimSun" w:hAnsi="Times New Roman" w:cs="Times New Roman"/>
          <w:sz w:val="24"/>
          <w:lang w:bidi="ar"/>
        </w:rPr>
      </w:pPr>
    </w:p>
    <w:p w14:paraId="506AAAA7" w14:textId="77777777" w:rsidR="0021372D" w:rsidRPr="008F167E" w:rsidRDefault="00000000">
      <w:pPr>
        <w:rPr>
          <w:rFonts w:ascii="Times New Roman" w:hAnsi="Times New Roman" w:cs="Times New Roman"/>
          <w:sz w:val="24"/>
        </w:rPr>
      </w:pPr>
      <w:r w:rsidRPr="008F167E">
        <w:rPr>
          <w:rFonts w:ascii="Times New Roman" w:eastAsia="SimSun" w:hAnsi="Times New Roman" w:cs="Times New Roman"/>
          <w:sz w:val="24"/>
          <w:lang w:bidi="ar"/>
        </w:rPr>
        <w:t>Table S</w:t>
      </w:r>
      <w:r w:rsidRPr="008F167E">
        <w:rPr>
          <w:rFonts w:ascii="Times New Roman" w:eastAsia="SimSun" w:hAnsi="Times New Roman" w:cs="Times New Roman" w:hint="eastAsia"/>
          <w:sz w:val="24"/>
          <w:lang w:bidi="ar"/>
        </w:rPr>
        <w:t>5</w:t>
      </w:r>
      <w:r w:rsidRPr="008F167E">
        <w:rPr>
          <w:rFonts w:ascii="Times New Roman" w:eastAsia="SimSun" w:hAnsi="Times New Roman" w:cs="Times New Roman"/>
          <w:sz w:val="24"/>
          <w:lang w:bidi="ar"/>
        </w:rPr>
        <w:t>.</w:t>
      </w:r>
      <w:r w:rsidRPr="008F167E">
        <w:rPr>
          <w:rFonts w:ascii="Times New Roman" w:eastAsia="SimSun" w:hAnsi="Times New Roman" w:cs="Times New Roman" w:hint="eastAsia"/>
          <w:sz w:val="24"/>
          <w:lang w:bidi="ar"/>
        </w:rPr>
        <w:t xml:space="preserve"> </w:t>
      </w:r>
      <w:r w:rsidRPr="008F167E">
        <w:rPr>
          <w:rFonts w:ascii="Times New Roman" w:eastAsia="SimSun" w:hAnsi="Times New Roman" w:cs="Times New Roman"/>
          <w:sz w:val="24"/>
          <w:lang w:bidi="ar"/>
        </w:rPr>
        <w:t>Stratified Associations Between Peripheral CD4/CD8 Ratios and R</w:t>
      </w:r>
      <w:r w:rsidRPr="008F167E">
        <w:rPr>
          <w:rFonts w:ascii="Times New Roman" w:eastAsia="SimSun" w:hAnsi="Times New Roman" w:cs="Times New Roman" w:hint="eastAsia"/>
          <w:sz w:val="24"/>
          <w:lang w:bidi="ar"/>
        </w:rPr>
        <w:t>esponders</w:t>
      </w:r>
      <w:r w:rsidRPr="008F167E">
        <w:rPr>
          <w:rFonts w:ascii="Times New Roman" w:eastAsia="SimSun" w:hAnsi="Times New Roman" w:cs="Times New Roman"/>
          <w:sz w:val="24"/>
          <w:lang w:bidi="ar"/>
        </w:rPr>
        <w:t xml:space="preserve"> Across Lupus Nephritis Disease Classes</w:t>
      </w:r>
    </w:p>
    <w:p w14:paraId="42232B81" w14:textId="77777777" w:rsidR="0021372D" w:rsidRPr="008F167E" w:rsidRDefault="0021372D"/>
    <w:tbl>
      <w:tblPr>
        <w:tblW w:w="4909" w:type="pct"/>
        <w:jc w:val="center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  <w:insideH w:val="outset" w:sz="18" w:space="0" w:color="auto"/>
          <w:insideV w:val="outset" w:sz="18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3092"/>
        <w:gridCol w:w="2447"/>
        <w:gridCol w:w="1205"/>
        <w:gridCol w:w="1739"/>
      </w:tblGrid>
      <w:tr w:rsidR="008F167E" w:rsidRPr="008F167E" w14:paraId="62AB80E5" w14:textId="77777777">
        <w:trPr>
          <w:jc w:val="center"/>
        </w:trPr>
        <w:tc>
          <w:tcPr>
            <w:tcW w:w="182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036DF6" w14:textId="77777777" w:rsidR="0021372D" w:rsidRPr="008F167E" w:rsidRDefault="00000000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Variables</w:t>
            </w:r>
          </w:p>
        </w:tc>
        <w:tc>
          <w:tcPr>
            <w:tcW w:w="144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D79A66" w14:textId="77777777" w:rsidR="0021372D" w:rsidRPr="008F167E" w:rsidRDefault="00000000">
            <w:pPr>
              <w:rPr>
                <w:rFonts w:ascii="Helvetica" w:eastAsia="Helvetica" w:hAnsi="Helvetica" w:cs="Helvetica"/>
                <w:b/>
                <w:sz w:val="16"/>
                <w:szCs w:val="16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OR (95% CI)</w:t>
            </w:r>
          </w:p>
        </w:tc>
        <w:tc>
          <w:tcPr>
            <w:tcW w:w="710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5BE6B9" w14:textId="77777777" w:rsidR="0021372D" w:rsidRPr="008F167E" w:rsidRDefault="00000000">
            <w:pPr>
              <w:rPr>
                <w:rFonts w:ascii="Helvetica" w:eastAsia="Helvetica" w:hAnsi="Helvetica" w:cs="Helvetica"/>
                <w:b/>
                <w:kern w:val="0"/>
                <w:sz w:val="16"/>
                <w:szCs w:val="16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P-value</w:t>
            </w:r>
          </w:p>
        </w:tc>
        <w:tc>
          <w:tcPr>
            <w:tcW w:w="102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A8FD66" w14:textId="77777777" w:rsidR="0021372D" w:rsidRPr="008F167E" w:rsidRDefault="00000000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P for interaction</w:t>
            </w:r>
          </w:p>
        </w:tc>
      </w:tr>
      <w:tr w:rsidR="008F167E" w:rsidRPr="008F167E" w14:paraId="28AD41D3" w14:textId="77777777">
        <w:trPr>
          <w:jc w:val="center"/>
        </w:trPr>
        <w:tc>
          <w:tcPr>
            <w:tcW w:w="18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6E1AC9" w14:textId="77777777" w:rsidR="0021372D" w:rsidRPr="008F167E" w:rsidRDefault="00000000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Gender</w:t>
            </w:r>
          </w:p>
        </w:tc>
        <w:tc>
          <w:tcPr>
            <w:tcW w:w="1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69FB40" w14:textId="77777777" w:rsidR="0021372D" w:rsidRPr="008F167E" w:rsidRDefault="0021372D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8B785C" w14:textId="77777777" w:rsidR="0021372D" w:rsidRPr="008F167E" w:rsidRDefault="0021372D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0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8B1DBB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t>0.0157</w:t>
            </w:r>
          </w:p>
        </w:tc>
      </w:tr>
      <w:tr w:rsidR="008F167E" w:rsidRPr="008F167E" w14:paraId="0C796374" w14:textId="77777777">
        <w:trPr>
          <w:jc w:val="center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117ADE" w14:textId="77777777" w:rsidR="0021372D" w:rsidRPr="008F167E" w:rsidRDefault="00000000">
            <w:pPr>
              <w:ind w:firstLineChars="100" w:firstLine="211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Female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8C5CAC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1.890 (1.114, 3.206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62F2BD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0183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99529F" w14:textId="77777777" w:rsidR="0021372D" w:rsidRPr="008F167E" w:rsidRDefault="0021372D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</w:tr>
      <w:tr w:rsidR="008F167E" w:rsidRPr="008F167E" w14:paraId="65C9FAF0" w14:textId="77777777">
        <w:trPr>
          <w:jc w:val="center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8B6B2F" w14:textId="77777777" w:rsidR="0021372D" w:rsidRPr="008F167E" w:rsidRDefault="00000000">
            <w:pPr>
              <w:ind w:firstLineChars="100" w:firstLine="211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Male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3C3503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10.887 (2.548, 46.519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D50C86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0013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A225B1" w14:textId="77777777" w:rsidR="0021372D" w:rsidRPr="008F167E" w:rsidRDefault="0021372D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</w:tr>
      <w:tr w:rsidR="008F167E" w:rsidRPr="008F167E" w14:paraId="64BC6C9A" w14:textId="77777777">
        <w:trPr>
          <w:jc w:val="center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5554439" w14:textId="77777777" w:rsidR="0021372D" w:rsidRPr="008F167E" w:rsidRDefault="00000000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Age (years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3BB0DC" w14:textId="77777777" w:rsidR="0021372D" w:rsidRPr="008F167E" w:rsidRDefault="0021372D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19A24F" w14:textId="77777777" w:rsidR="0021372D" w:rsidRPr="008F167E" w:rsidRDefault="0021372D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628B06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1343</w:t>
            </w:r>
          </w:p>
        </w:tc>
      </w:tr>
      <w:tr w:rsidR="008F167E" w:rsidRPr="008F167E" w14:paraId="148C75C8" w14:textId="77777777">
        <w:trPr>
          <w:jc w:val="center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76C478" w14:textId="77777777" w:rsidR="0021372D" w:rsidRPr="008F167E" w:rsidRDefault="00000000">
            <w:pPr>
              <w:ind w:firstLineChars="100" w:firstLine="211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≤30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2913D6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3.690 (1.725, 7.890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312570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0008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B6F80F" w14:textId="77777777" w:rsidR="0021372D" w:rsidRPr="008F167E" w:rsidRDefault="0021372D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</w:tr>
      <w:tr w:rsidR="008F167E" w:rsidRPr="008F167E" w14:paraId="5F9B21BA" w14:textId="77777777">
        <w:trPr>
          <w:jc w:val="center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5641DF" w14:textId="77777777" w:rsidR="0021372D" w:rsidRPr="008F167E" w:rsidRDefault="00000000">
            <w:pPr>
              <w:ind w:firstLineChars="100" w:firstLine="211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&gt;30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5DBD58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1.716 (0.895, 3.291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D1F93D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1038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D18B50" w14:textId="77777777" w:rsidR="0021372D" w:rsidRPr="008F167E" w:rsidRDefault="0021372D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</w:tr>
      <w:tr w:rsidR="008F167E" w:rsidRPr="008F167E" w14:paraId="0AEDEF4A" w14:textId="77777777">
        <w:trPr>
          <w:jc w:val="center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6BA68F" w14:textId="77777777" w:rsidR="0021372D" w:rsidRPr="008F167E" w:rsidRDefault="00000000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SLEDAI (2K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B92546" w14:textId="77777777" w:rsidR="0021372D" w:rsidRPr="008F167E" w:rsidRDefault="0021372D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2F6D245" w14:textId="77777777" w:rsidR="0021372D" w:rsidRPr="008F167E" w:rsidRDefault="0021372D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08167C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9873</w:t>
            </w:r>
          </w:p>
        </w:tc>
      </w:tr>
      <w:tr w:rsidR="008F167E" w:rsidRPr="008F167E" w14:paraId="32F4D8F3" w14:textId="77777777">
        <w:trPr>
          <w:jc w:val="center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95EFD7" w14:textId="77777777" w:rsidR="0021372D" w:rsidRPr="008F167E" w:rsidRDefault="00000000">
            <w:pPr>
              <w:ind w:firstLineChars="100" w:firstLine="211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≤14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873E74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2.528 (1.356, 4.716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F3ED81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0035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97859D" w14:textId="77777777" w:rsidR="0021372D" w:rsidRPr="008F167E" w:rsidRDefault="0021372D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</w:tr>
      <w:tr w:rsidR="008F167E" w:rsidRPr="008F167E" w14:paraId="2360652B" w14:textId="77777777">
        <w:trPr>
          <w:jc w:val="center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5D7A64" w14:textId="77777777" w:rsidR="0021372D" w:rsidRPr="008F167E" w:rsidRDefault="00000000">
            <w:pPr>
              <w:ind w:firstLineChars="100" w:firstLine="211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&gt;14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74FAD7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2.550 (1.075, 6.052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24CE34B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0337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808081" w14:textId="77777777" w:rsidR="0021372D" w:rsidRPr="008F167E" w:rsidRDefault="0021372D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</w:tr>
      <w:tr w:rsidR="008F167E" w:rsidRPr="008F167E" w14:paraId="64DF9D66" w14:textId="77777777">
        <w:trPr>
          <w:jc w:val="center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B4F4FD" w14:textId="77777777" w:rsidR="0021372D" w:rsidRPr="008F167E" w:rsidRDefault="00000000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LN duration (months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1627B3" w14:textId="77777777" w:rsidR="0021372D" w:rsidRPr="008F167E" w:rsidRDefault="0021372D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3C893C" w14:textId="77777777" w:rsidR="0021372D" w:rsidRPr="008F167E" w:rsidRDefault="0021372D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B519E6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0984</w:t>
            </w:r>
          </w:p>
        </w:tc>
      </w:tr>
      <w:tr w:rsidR="008F167E" w:rsidRPr="008F167E" w14:paraId="7896431C" w14:textId="77777777">
        <w:trPr>
          <w:jc w:val="center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006436" w14:textId="77777777" w:rsidR="0021372D" w:rsidRPr="008F167E" w:rsidRDefault="00000000">
            <w:pPr>
              <w:ind w:firstLineChars="100" w:firstLine="211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≤2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615EB0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1.580 (0.816, 3.058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24F9897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1745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26C8EE" w14:textId="77777777" w:rsidR="0021372D" w:rsidRPr="008F167E" w:rsidRDefault="0021372D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</w:tr>
      <w:tr w:rsidR="008F167E" w:rsidRPr="008F167E" w14:paraId="1DC19BE9" w14:textId="77777777">
        <w:trPr>
          <w:jc w:val="center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4A5CBC" w14:textId="77777777" w:rsidR="0021372D" w:rsidRPr="008F167E" w:rsidRDefault="00000000">
            <w:pPr>
              <w:ind w:firstLineChars="100" w:firstLine="211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&gt;2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1B9A42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3.649 (1.742, 7.641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9E01BA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0006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5431B5" w14:textId="77777777" w:rsidR="0021372D" w:rsidRPr="008F167E" w:rsidRDefault="0021372D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</w:tr>
      <w:tr w:rsidR="008F167E" w:rsidRPr="008F167E" w14:paraId="7E6EE3AE" w14:textId="77777777">
        <w:trPr>
          <w:jc w:val="center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FC896D" w14:textId="77777777" w:rsidR="0021372D" w:rsidRPr="008F167E" w:rsidRDefault="00000000">
            <w:pPr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 w:hint="eastAsia"/>
                <w:b/>
                <w:bCs/>
                <w:kern w:val="0"/>
                <w:szCs w:val="21"/>
                <w:lang w:bidi="ar"/>
              </w:rPr>
              <w:t>I</w:t>
            </w: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t>mmunosuppressive therapy-na</w:t>
            </w:r>
            <w:r w:rsidRPr="008F167E">
              <w:rPr>
                <w:rFonts w:ascii="Times New Roman" w:eastAsia="Helvetica" w:hAnsi="Times New Roman" w:cs="Times New Roman" w:hint="eastAsia"/>
                <w:b/>
                <w:bCs/>
                <w:kern w:val="0"/>
                <w:szCs w:val="21"/>
                <w:lang w:bidi="ar"/>
              </w:rPr>
              <w:t>i</w:t>
            </w: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t>ve,</w:t>
            </w:r>
            <w:r w:rsidRPr="008F167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 xml:space="preserve"> </w:t>
            </w: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t>n (%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1A8863" w14:textId="77777777" w:rsidR="0021372D" w:rsidRPr="008F167E" w:rsidRDefault="0021372D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044491" w14:textId="77777777" w:rsidR="0021372D" w:rsidRPr="008F167E" w:rsidRDefault="0021372D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467CDE2" w14:textId="77777777" w:rsidR="0021372D" w:rsidRPr="008F167E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.7922</w:t>
            </w:r>
          </w:p>
        </w:tc>
      </w:tr>
      <w:tr w:rsidR="008F167E" w:rsidRPr="008F167E" w14:paraId="6E7D90E1" w14:textId="77777777">
        <w:trPr>
          <w:jc w:val="center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99C035" w14:textId="77777777" w:rsidR="0021372D" w:rsidRPr="008F167E" w:rsidRDefault="00000000">
            <w:pPr>
              <w:ind w:firstLineChars="100" w:firstLine="211"/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 w:hint="eastAsia"/>
                <w:b/>
                <w:szCs w:val="21"/>
                <w:lang w:bidi="ar"/>
              </w:rPr>
              <w:t>YES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E91932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2.019 (0.746, 5.459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5A79A72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1665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C211C6" w14:textId="77777777" w:rsidR="0021372D" w:rsidRPr="008F167E" w:rsidRDefault="0021372D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</w:tr>
      <w:tr w:rsidR="008F167E" w:rsidRPr="008F167E" w14:paraId="798BCEFB" w14:textId="77777777">
        <w:trPr>
          <w:jc w:val="center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AEE62C" w14:textId="77777777" w:rsidR="0021372D" w:rsidRPr="008F167E" w:rsidRDefault="00000000">
            <w:pPr>
              <w:ind w:firstLineChars="100" w:firstLine="211"/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 w:hint="eastAsia"/>
                <w:b/>
                <w:szCs w:val="21"/>
                <w:lang w:bidi="ar"/>
              </w:rPr>
              <w:t>NO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104220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2.358 (1.326, 4.194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69E3DFD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0035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8BA536" w14:textId="77777777" w:rsidR="0021372D" w:rsidRPr="008F167E" w:rsidRDefault="0021372D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</w:tr>
      <w:tr w:rsidR="008F167E" w:rsidRPr="008F167E" w14:paraId="032AE2DC" w14:textId="77777777">
        <w:trPr>
          <w:jc w:val="center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657A7C" w14:textId="77777777" w:rsidR="0021372D" w:rsidRPr="008F167E" w:rsidRDefault="00000000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Hb (g/L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FF343E" w14:textId="77777777" w:rsidR="0021372D" w:rsidRPr="008F167E" w:rsidRDefault="0021372D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06B91C" w14:textId="77777777" w:rsidR="0021372D" w:rsidRPr="008F167E" w:rsidRDefault="0021372D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8EE66D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7997</w:t>
            </w:r>
          </w:p>
        </w:tc>
      </w:tr>
      <w:tr w:rsidR="008F167E" w:rsidRPr="008F167E" w14:paraId="384202B8" w14:textId="77777777">
        <w:trPr>
          <w:jc w:val="center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164D0E" w14:textId="77777777" w:rsidR="0021372D" w:rsidRPr="008F167E" w:rsidRDefault="00000000">
            <w:pPr>
              <w:ind w:firstLineChars="100" w:firstLine="211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≤110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BF5D71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2.547 (1.377, 4.715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7E0F92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0029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D4274E7" w14:textId="77777777" w:rsidR="0021372D" w:rsidRPr="008F167E" w:rsidRDefault="0021372D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</w:tr>
      <w:tr w:rsidR="008F167E" w:rsidRPr="008F167E" w14:paraId="2B384072" w14:textId="77777777">
        <w:trPr>
          <w:jc w:val="center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C7012C" w14:textId="77777777" w:rsidR="0021372D" w:rsidRPr="008F167E" w:rsidRDefault="00000000">
            <w:pPr>
              <w:ind w:firstLineChars="100" w:firstLine="211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&gt;110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1B90F4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2.220 (0.941, 5.241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9B9C49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0687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BB2D8D" w14:textId="77777777" w:rsidR="0021372D" w:rsidRPr="008F167E" w:rsidRDefault="0021372D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</w:tr>
      <w:tr w:rsidR="008F167E" w:rsidRPr="008F167E" w14:paraId="206581BF" w14:textId="77777777">
        <w:trPr>
          <w:jc w:val="center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2A5039" w14:textId="77777777" w:rsidR="0021372D" w:rsidRPr="008F167E" w:rsidRDefault="00000000">
            <w:pPr>
              <w:rPr>
                <w:rFonts w:ascii="Times New Roman" w:eastAsia="SimSun" w:hAnsi="Times New Roman" w:cs="Times New Roman"/>
                <w:b/>
                <w:szCs w:val="21"/>
                <w:lang w:val="nl-BE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val="nl-BE" w:bidi="ar"/>
              </w:rPr>
              <w:t>eGFR(mL/min per 1.73 m2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B42ABE" w14:textId="77777777" w:rsidR="0021372D" w:rsidRPr="008F167E" w:rsidRDefault="0021372D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val="nl-BE" w:bidi="ar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BAF2CC" w14:textId="77777777" w:rsidR="0021372D" w:rsidRPr="008F167E" w:rsidRDefault="0021372D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val="nl-BE" w:bidi="ar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2F84BF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7904</w:t>
            </w:r>
          </w:p>
        </w:tc>
      </w:tr>
      <w:tr w:rsidR="008F167E" w:rsidRPr="008F167E" w14:paraId="4785D784" w14:textId="77777777">
        <w:trPr>
          <w:jc w:val="center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13AB38" w14:textId="77777777" w:rsidR="0021372D" w:rsidRPr="008F167E" w:rsidRDefault="00000000">
            <w:pPr>
              <w:ind w:firstLineChars="100" w:firstLine="211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lastRenderedPageBreak/>
              <w:t>≤90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8A7C80C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2.318 (1.197, 4.490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783E46D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0127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D1A6DE" w14:textId="77777777" w:rsidR="0021372D" w:rsidRPr="008F167E" w:rsidRDefault="0021372D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</w:tr>
      <w:tr w:rsidR="008F167E" w:rsidRPr="008F167E" w14:paraId="304920DC" w14:textId="77777777">
        <w:trPr>
          <w:jc w:val="center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2E43CDB" w14:textId="77777777" w:rsidR="0021372D" w:rsidRPr="008F167E" w:rsidRDefault="00000000">
            <w:pPr>
              <w:ind w:firstLineChars="100" w:firstLine="211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&gt;90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CABBBA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2.667 (1.200, 5.929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1641B4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0161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FF0E53" w14:textId="77777777" w:rsidR="0021372D" w:rsidRPr="008F167E" w:rsidRDefault="0021372D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</w:tr>
      <w:tr w:rsidR="008F167E" w:rsidRPr="008F167E" w14:paraId="6E1FC109" w14:textId="77777777">
        <w:trPr>
          <w:jc w:val="center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0CDF0E" w14:textId="77777777" w:rsidR="0021372D" w:rsidRPr="008F167E" w:rsidRDefault="00000000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UPRO (g/24h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F221A9" w14:textId="77777777" w:rsidR="0021372D" w:rsidRPr="008F167E" w:rsidRDefault="0021372D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9C936A" w14:textId="77777777" w:rsidR="0021372D" w:rsidRPr="008F167E" w:rsidRDefault="0021372D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09C1F7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8782</w:t>
            </w:r>
          </w:p>
        </w:tc>
      </w:tr>
      <w:tr w:rsidR="008F167E" w:rsidRPr="008F167E" w14:paraId="7B8F7CC2" w14:textId="77777777">
        <w:trPr>
          <w:jc w:val="center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9E2BE0" w14:textId="77777777" w:rsidR="0021372D" w:rsidRPr="008F167E" w:rsidRDefault="00000000">
            <w:pPr>
              <w:ind w:firstLineChars="100" w:firstLine="211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≤3.5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D63B80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2.552 (1.247, 5.224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8E53194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0104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514947" w14:textId="77777777" w:rsidR="0021372D" w:rsidRPr="008F167E" w:rsidRDefault="0021372D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</w:tr>
      <w:tr w:rsidR="008F167E" w:rsidRPr="008F167E" w14:paraId="0238D849" w14:textId="77777777">
        <w:trPr>
          <w:jc w:val="center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84415F" w14:textId="77777777" w:rsidR="0021372D" w:rsidRPr="008F167E" w:rsidRDefault="00000000">
            <w:pPr>
              <w:ind w:firstLineChars="100" w:firstLine="211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&gt;3.5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3B4E1F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2.360 (1.174, 4.743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299791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0159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6F7C48" w14:textId="77777777" w:rsidR="0021372D" w:rsidRPr="008F167E" w:rsidRDefault="0021372D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</w:tr>
      <w:tr w:rsidR="008F167E" w:rsidRPr="008F167E" w14:paraId="295ECAA1" w14:textId="77777777">
        <w:trPr>
          <w:jc w:val="center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130E82" w14:textId="77777777" w:rsidR="0021372D" w:rsidRPr="008F167E" w:rsidRDefault="00000000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ISN/RPS classification, n (%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7DF294" w14:textId="77777777" w:rsidR="0021372D" w:rsidRPr="008F167E" w:rsidRDefault="0021372D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AB77AF" w14:textId="77777777" w:rsidR="0021372D" w:rsidRPr="008F167E" w:rsidRDefault="0021372D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9E2B8C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8911</w:t>
            </w:r>
          </w:p>
        </w:tc>
      </w:tr>
      <w:tr w:rsidR="008F167E" w:rsidRPr="008F167E" w14:paraId="642DFD17" w14:textId="77777777">
        <w:trPr>
          <w:jc w:val="center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992455" w14:textId="77777777" w:rsidR="0021372D" w:rsidRPr="008F167E" w:rsidRDefault="00000000">
            <w:pPr>
              <w:widowControl/>
              <w:ind w:firstLineChars="100" w:firstLine="211"/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t xml:space="preserve">Class </w:t>
            </w: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fldChar w:fldCharType="begin"/>
            </w: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instrText xml:space="preserve"> = 2 \* ROMAN \* MERGEFORMAT </w:instrText>
            </w: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fldChar w:fldCharType="separate"/>
            </w: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t>II</w:t>
            </w: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3F39B48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1.948 (0.086, 44.130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BA9286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6753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17670C" w14:textId="77777777" w:rsidR="0021372D" w:rsidRPr="008F167E" w:rsidRDefault="0021372D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</w:tr>
      <w:tr w:rsidR="008F167E" w:rsidRPr="008F167E" w14:paraId="0E1B80ED" w14:textId="77777777">
        <w:trPr>
          <w:jc w:val="center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AAF32B" w14:textId="77777777" w:rsidR="0021372D" w:rsidRPr="008F167E" w:rsidRDefault="00000000">
            <w:pPr>
              <w:widowControl/>
              <w:ind w:firstLineChars="100" w:firstLine="211"/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t xml:space="preserve">Class </w:t>
            </w: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fldChar w:fldCharType="begin"/>
            </w: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instrText xml:space="preserve"> = 3 \* ROMAN \* MERGEFORMAT </w:instrText>
            </w: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fldChar w:fldCharType="separate"/>
            </w: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t>III</w:t>
            </w: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177D8A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1.522 (0.395, 5.856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5F7BCD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5415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24C516" w14:textId="77777777" w:rsidR="0021372D" w:rsidRPr="008F167E" w:rsidRDefault="0021372D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</w:tr>
      <w:tr w:rsidR="008F167E" w:rsidRPr="008F167E" w14:paraId="4612E48E" w14:textId="77777777">
        <w:trPr>
          <w:jc w:val="center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299E08" w14:textId="77777777" w:rsidR="0021372D" w:rsidRPr="008F167E" w:rsidRDefault="00000000">
            <w:pPr>
              <w:ind w:firstLineChars="100" w:firstLine="211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t xml:space="preserve">Class </w:t>
            </w: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fldChar w:fldCharType="begin"/>
            </w: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instrText xml:space="preserve"> = 3 \* ROMAN \* MERGEFORMAT </w:instrText>
            </w: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fldChar w:fldCharType="separate"/>
            </w: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t>III</w:t>
            </w: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fldChar w:fldCharType="end"/>
            </w: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t>+</w:t>
            </w: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fldChar w:fldCharType="begin"/>
            </w: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instrText xml:space="preserve"> = 5 \* ROMAN \* MERGEFORMAT </w:instrText>
            </w: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fldChar w:fldCharType="separate"/>
            </w: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t>V</w:t>
            </w: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159CFC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1.677 (0.486, 5.789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367AAF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4133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27DFBE" w14:textId="77777777" w:rsidR="0021372D" w:rsidRPr="008F167E" w:rsidRDefault="0021372D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</w:tr>
      <w:tr w:rsidR="008F167E" w:rsidRPr="008F167E" w14:paraId="2EBEAEF1" w14:textId="77777777">
        <w:trPr>
          <w:jc w:val="center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A39B7F" w14:textId="77777777" w:rsidR="0021372D" w:rsidRPr="008F167E" w:rsidRDefault="00000000">
            <w:pPr>
              <w:ind w:firstLineChars="100" w:firstLine="211"/>
              <w:rPr>
                <w:rFonts w:ascii="Helvetica" w:eastAsia="Helvetica" w:hAnsi="Helvetica" w:cs="Helvetica"/>
                <w:b/>
                <w:bCs/>
                <w:sz w:val="16"/>
                <w:szCs w:val="16"/>
              </w:rPr>
            </w:pP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t xml:space="preserve">Class </w:t>
            </w: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fldChar w:fldCharType="begin"/>
            </w: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instrText xml:space="preserve"> = 4 \* ROMAN \* MERGEFORMAT </w:instrText>
            </w: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fldChar w:fldCharType="separate"/>
            </w: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t>IV</w:t>
            </w: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257EC6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2.357 (1.016, 5.470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8AA9DF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0459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0C757B" w14:textId="77777777" w:rsidR="0021372D" w:rsidRPr="008F167E" w:rsidRDefault="0021372D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</w:tr>
      <w:tr w:rsidR="008F167E" w:rsidRPr="008F167E" w14:paraId="2E51822A" w14:textId="77777777">
        <w:trPr>
          <w:jc w:val="center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D83722" w14:textId="77777777" w:rsidR="0021372D" w:rsidRPr="008F167E" w:rsidRDefault="00000000">
            <w:pPr>
              <w:ind w:firstLineChars="100" w:firstLine="211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t xml:space="preserve">Class </w:t>
            </w: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fldChar w:fldCharType="begin"/>
            </w: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instrText xml:space="preserve"> = 4 \* ROMAN \* MERGEFORMAT </w:instrText>
            </w: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fldChar w:fldCharType="separate"/>
            </w: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t>IV</w:t>
            </w: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fldChar w:fldCharType="end"/>
            </w: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t>+</w:t>
            </w: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fldChar w:fldCharType="begin"/>
            </w: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instrText xml:space="preserve"> = 5 \* ROMAN \* MERGEFORMAT </w:instrText>
            </w: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fldChar w:fldCharType="separate"/>
            </w: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t>V</w:t>
            </w: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D0610B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2.927 (1.055, 8.124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44F459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0392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21E995C" w14:textId="77777777" w:rsidR="0021372D" w:rsidRPr="008F167E" w:rsidRDefault="0021372D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</w:tr>
      <w:tr w:rsidR="008F167E" w:rsidRPr="008F167E" w14:paraId="425D4852" w14:textId="77777777">
        <w:trPr>
          <w:jc w:val="center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3574F6" w14:textId="77777777" w:rsidR="0021372D" w:rsidRPr="008F167E" w:rsidRDefault="00000000">
            <w:pPr>
              <w:ind w:firstLineChars="100" w:firstLine="211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t xml:space="preserve">Class </w:t>
            </w: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fldChar w:fldCharType="begin"/>
            </w: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instrText xml:space="preserve"> = 5 \* ROMAN \* MERGEFORMAT </w:instrText>
            </w: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fldChar w:fldCharType="separate"/>
            </w: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t>V</w:t>
            </w: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88224D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4.599 (1.083, 19.524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3759F7C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0386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2A3243" w14:textId="77777777" w:rsidR="0021372D" w:rsidRPr="008F167E" w:rsidRDefault="0021372D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</w:tr>
      <w:tr w:rsidR="008F167E" w:rsidRPr="008F167E" w14:paraId="3B6C4800" w14:textId="77777777">
        <w:trPr>
          <w:jc w:val="center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C9EF47" w14:textId="77777777" w:rsidR="0021372D" w:rsidRPr="008F167E" w:rsidRDefault="00000000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Activity index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83C0D8" w14:textId="77777777" w:rsidR="0021372D" w:rsidRPr="008F167E" w:rsidRDefault="0021372D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76D6E5" w14:textId="77777777" w:rsidR="0021372D" w:rsidRPr="008F167E" w:rsidRDefault="0021372D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9CEC02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5502</w:t>
            </w:r>
          </w:p>
        </w:tc>
      </w:tr>
      <w:tr w:rsidR="008F167E" w:rsidRPr="008F167E" w14:paraId="508D5CB3" w14:textId="77777777">
        <w:trPr>
          <w:jc w:val="center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1682A2" w14:textId="77777777" w:rsidR="0021372D" w:rsidRPr="008F167E" w:rsidRDefault="00000000">
            <w:pPr>
              <w:ind w:firstLineChars="100" w:firstLine="211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≤6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D13B416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2.165 (1.147, 4.086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B35649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0172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1D2BB8" w14:textId="77777777" w:rsidR="0021372D" w:rsidRPr="008F167E" w:rsidRDefault="0021372D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</w:tr>
      <w:tr w:rsidR="008F167E" w:rsidRPr="008F167E" w14:paraId="79073BCF" w14:textId="77777777">
        <w:trPr>
          <w:jc w:val="center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F70CC0" w14:textId="77777777" w:rsidR="0021372D" w:rsidRPr="008F167E" w:rsidRDefault="00000000">
            <w:pPr>
              <w:ind w:firstLineChars="100" w:firstLine="211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&gt;6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2047BE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2.947 (1.339, 6.486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BCA898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0073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4C3DCC" w14:textId="77777777" w:rsidR="0021372D" w:rsidRPr="008F167E" w:rsidRDefault="0021372D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</w:tr>
      <w:tr w:rsidR="008F167E" w:rsidRPr="008F167E" w14:paraId="0EE3DA21" w14:textId="77777777">
        <w:trPr>
          <w:jc w:val="center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4D8E58" w14:textId="77777777" w:rsidR="0021372D" w:rsidRPr="008F167E" w:rsidRDefault="00000000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Chronicity index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52931A" w14:textId="77777777" w:rsidR="0021372D" w:rsidRPr="008F167E" w:rsidRDefault="0021372D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79F9C1" w14:textId="77777777" w:rsidR="0021372D" w:rsidRPr="008F167E" w:rsidRDefault="0021372D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3F5909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7182</w:t>
            </w:r>
          </w:p>
        </w:tc>
      </w:tr>
      <w:tr w:rsidR="008F167E" w:rsidRPr="008F167E" w14:paraId="4ACC8FB2" w14:textId="77777777">
        <w:trPr>
          <w:jc w:val="center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8C4E86B" w14:textId="77777777" w:rsidR="0021372D" w:rsidRPr="008F167E" w:rsidRDefault="00000000">
            <w:pPr>
              <w:ind w:firstLineChars="100" w:firstLine="211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≤2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B3EBA4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2.180 (1.139, 4.174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8F80932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0187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B7EEEE" w14:textId="77777777" w:rsidR="0021372D" w:rsidRPr="008F167E" w:rsidRDefault="0021372D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</w:tr>
      <w:tr w:rsidR="008F167E" w:rsidRPr="008F167E" w14:paraId="53409A12" w14:textId="77777777">
        <w:trPr>
          <w:jc w:val="center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6479F9" w14:textId="77777777" w:rsidR="0021372D" w:rsidRPr="008F167E" w:rsidRDefault="00000000">
            <w:pPr>
              <w:ind w:firstLineChars="100" w:firstLine="211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&gt;2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4D968F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2.625 (1.213, 5.677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97DDD3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0142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8A799A" w14:textId="77777777" w:rsidR="0021372D" w:rsidRPr="008F167E" w:rsidRDefault="0021372D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</w:tr>
      <w:tr w:rsidR="008F167E" w:rsidRPr="008F167E" w14:paraId="270505ED" w14:textId="77777777">
        <w:trPr>
          <w:jc w:val="center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25B7CB" w14:textId="77777777" w:rsidR="0021372D" w:rsidRPr="008F167E" w:rsidRDefault="00000000">
            <w:pPr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t>Treatment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006D1F" w14:textId="77777777" w:rsidR="0021372D" w:rsidRPr="008F167E" w:rsidRDefault="0021372D">
            <w:pPr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F353CF" w14:textId="77777777" w:rsidR="0021372D" w:rsidRPr="008F167E" w:rsidRDefault="0021372D">
            <w:pPr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E61F99" w14:textId="77777777" w:rsidR="0021372D" w:rsidRPr="008F167E" w:rsidRDefault="00000000">
            <w:pPr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1476</w:t>
            </w:r>
          </w:p>
        </w:tc>
      </w:tr>
      <w:tr w:rsidR="008F167E" w:rsidRPr="008F167E" w14:paraId="79C97BB6" w14:textId="77777777">
        <w:trPr>
          <w:jc w:val="center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7E5AB8" w14:textId="77777777" w:rsidR="0021372D" w:rsidRPr="008F167E" w:rsidRDefault="00000000">
            <w:pPr>
              <w:ind w:firstLineChars="100" w:firstLine="211"/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</w:pPr>
            <w:proofErr w:type="spellStart"/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t>Pred+MMF+CNIs</w:t>
            </w:r>
            <w:proofErr w:type="spellEnd"/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B1A635" w14:textId="77777777" w:rsidR="0021372D" w:rsidRPr="008F167E" w:rsidRDefault="00000000">
            <w:pPr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34.52 (3.14, 379.75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207A01B" w14:textId="77777777" w:rsidR="0021372D" w:rsidRPr="008F167E" w:rsidRDefault="00000000">
            <w:pPr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0038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FCA108" w14:textId="77777777" w:rsidR="0021372D" w:rsidRPr="008F167E" w:rsidRDefault="0021372D">
            <w:pPr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</w:tr>
      <w:tr w:rsidR="008F167E" w:rsidRPr="008F167E" w14:paraId="31F87C45" w14:textId="77777777">
        <w:trPr>
          <w:jc w:val="center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1A1F5B" w14:textId="77777777" w:rsidR="0021372D" w:rsidRPr="008F167E" w:rsidRDefault="00000000">
            <w:pPr>
              <w:ind w:firstLineChars="100" w:firstLine="211"/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</w:pPr>
            <w:proofErr w:type="spellStart"/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t>Pred+CYC</w:t>
            </w:r>
            <w:proofErr w:type="spellEnd"/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000617" w14:textId="77777777" w:rsidR="0021372D" w:rsidRPr="008F167E" w:rsidRDefault="00000000">
            <w:pPr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1.03 (0.18, 5.89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989EA1" w14:textId="77777777" w:rsidR="0021372D" w:rsidRPr="008F167E" w:rsidRDefault="00000000">
            <w:pPr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9713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9434CF" w14:textId="77777777" w:rsidR="0021372D" w:rsidRPr="008F167E" w:rsidRDefault="0021372D">
            <w:pPr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</w:tr>
      <w:tr w:rsidR="008F167E" w:rsidRPr="008F167E" w14:paraId="55C7C09B" w14:textId="77777777">
        <w:trPr>
          <w:jc w:val="center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469CF7" w14:textId="77777777" w:rsidR="0021372D" w:rsidRPr="008F167E" w:rsidRDefault="00000000">
            <w:pPr>
              <w:ind w:firstLineChars="100" w:firstLine="211"/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</w:pPr>
            <w:proofErr w:type="spellStart"/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t>Pred+MMF</w:t>
            </w:r>
            <w:proofErr w:type="spellEnd"/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53AC4D" w14:textId="77777777" w:rsidR="0021372D" w:rsidRPr="008F167E" w:rsidRDefault="00000000">
            <w:pPr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1.98 (0.16, 23.93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5799C57" w14:textId="77777777" w:rsidR="0021372D" w:rsidRPr="008F167E" w:rsidRDefault="00000000">
            <w:pPr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5905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7A3D1E" w14:textId="77777777" w:rsidR="0021372D" w:rsidRPr="008F167E" w:rsidRDefault="0021372D">
            <w:pPr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</w:tr>
      <w:tr w:rsidR="008F167E" w:rsidRPr="008F167E" w14:paraId="405AAECF" w14:textId="77777777">
        <w:trPr>
          <w:jc w:val="center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D44E5F" w14:textId="77777777" w:rsidR="0021372D" w:rsidRPr="008F167E" w:rsidRDefault="00000000">
            <w:pPr>
              <w:ind w:firstLineChars="100" w:firstLine="211"/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</w:pPr>
            <w:proofErr w:type="spellStart"/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t>Pred+CNIs</w:t>
            </w:r>
            <w:proofErr w:type="spellEnd"/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1F3568" w14:textId="77777777" w:rsidR="0021372D" w:rsidRPr="008F167E" w:rsidRDefault="00000000">
            <w:pPr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5.97 (0.40, 89.67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578D936" w14:textId="77777777" w:rsidR="0021372D" w:rsidRPr="008F167E" w:rsidRDefault="00000000">
            <w:pPr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1959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4B2267" w14:textId="77777777" w:rsidR="0021372D" w:rsidRPr="008F167E" w:rsidRDefault="0021372D">
            <w:pPr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</w:tr>
      <w:tr w:rsidR="008F167E" w:rsidRPr="008F167E" w14:paraId="745FCF88" w14:textId="77777777">
        <w:trPr>
          <w:jc w:val="center"/>
        </w:trPr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8465E3" w14:textId="77777777" w:rsidR="0021372D" w:rsidRPr="008F167E" w:rsidRDefault="00000000">
            <w:pPr>
              <w:ind w:firstLineChars="100" w:firstLine="211"/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t>Others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6BEDA8" w14:textId="77777777" w:rsidR="0021372D" w:rsidRPr="008F167E" w:rsidRDefault="00000000">
            <w:pPr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13.28 (0.55, 319.37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C4ED32" w14:textId="77777777" w:rsidR="0021372D" w:rsidRPr="008F167E" w:rsidRDefault="00000000">
            <w:pPr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1109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3C67BD" w14:textId="77777777" w:rsidR="0021372D" w:rsidRPr="008F167E" w:rsidRDefault="0021372D">
            <w:pPr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</w:tr>
    </w:tbl>
    <w:p w14:paraId="6CEB3935" w14:textId="77777777" w:rsidR="0021372D" w:rsidRPr="008F167E" w:rsidRDefault="00000000">
      <w:pPr>
        <w:widowControl/>
        <w:rPr>
          <w:rFonts w:ascii="Times New Roman" w:hAnsi="Times New Roman" w:cs="Times New Roman"/>
          <w:sz w:val="18"/>
          <w:szCs w:val="18"/>
        </w:rPr>
      </w:pPr>
      <w:r w:rsidRPr="008F167E">
        <w:rPr>
          <w:rFonts w:ascii="Times New Roman" w:eastAsia="SimSun" w:hAnsi="Times New Roman" w:cs="Times New Roman"/>
          <w:sz w:val="18"/>
          <w:szCs w:val="18"/>
          <w:lang w:bidi="ar"/>
        </w:rPr>
        <w:t>SLEDAI, Systemic Lupus Erythematosus Disease Activity; LN, lupus nephritis; Hb, hemoglobin; eGFR, the estimated glomerular filtration rate; UPRO, urinary protein quantitation.</w:t>
      </w:r>
    </w:p>
    <w:p w14:paraId="0DD17E14" w14:textId="77777777" w:rsidR="0021372D" w:rsidRPr="008F167E" w:rsidRDefault="00000000">
      <w:pPr>
        <w:widowControl/>
        <w:jc w:val="left"/>
      </w:pPr>
      <w:r w:rsidRPr="008F167E">
        <w:rPr>
          <w:rFonts w:ascii="Calibri" w:eastAsia="SimSun" w:hAnsi="Calibri" w:cs="Times New Roman"/>
          <w:lang w:bidi="ar"/>
        </w:rPr>
        <w:br w:type="page"/>
      </w:r>
    </w:p>
    <w:p w14:paraId="3CC3FF5E" w14:textId="77777777" w:rsidR="0021372D" w:rsidRPr="008F167E" w:rsidRDefault="00000000">
      <w:r w:rsidRPr="008F167E">
        <w:rPr>
          <w:rFonts w:ascii="Times New Roman" w:eastAsia="SimSun" w:hAnsi="Times New Roman" w:cs="Times New Roman"/>
          <w:sz w:val="24"/>
          <w:lang w:bidi="ar"/>
        </w:rPr>
        <w:lastRenderedPageBreak/>
        <w:t>Table S</w:t>
      </w:r>
      <w:r w:rsidRPr="008F167E">
        <w:rPr>
          <w:rFonts w:ascii="Times New Roman" w:eastAsia="SimSun" w:hAnsi="Times New Roman" w:cs="Times New Roman" w:hint="eastAsia"/>
          <w:sz w:val="24"/>
          <w:lang w:bidi="ar"/>
        </w:rPr>
        <w:t>6</w:t>
      </w:r>
      <w:r w:rsidRPr="008F167E">
        <w:rPr>
          <w:rFonts w:ascii="Times New Roman" w:eastAsia="SimSun" w:hAnsi="Times New Roman" w:cs="Times New Roman"/>
          <w:sz w:val="24"/>
          <w:lang w:bidi="ar"/>
        </w:rPr>
        <w:t>. Associations Between Peripheral CD4/CD8 Ratios and Renal Interstitial T-Cell Infiltration Density</w:t>
      </w:r>
    </w:p>
    <w:tbl>
      <w:tblPr>
        <w:tblW w:w="4998" w:type="pct"/>
        <w:jc w:val="center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  <w:insideH w:val="outset" w:sz="18" w:space="0" w:color="auto"/>
          <w:insideV w:val="outset" w:sz="18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4415"/>
        <w:gridCol w:w="1099"/>
        <w:gridCol w:w="1921"/>
        <w:gridCol w:w="1202"/>
      </w:tblGrid>
      <w:tr w:rsidR="008F167E" w:rsidRPr="008F167E" w14:paraId="38ACCCC0" w14:textId="77777777">
        <w:trPr>
          <w:jc w:val="center"/>
        </w:trPr>
        <w:tc>
          <w:tcPr>
            <w:tcW w:w="2554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C50F2E" w14:textId="77777777" w:rsidR="0021372D" w:rsidRPr="008F167E" w:rsidRDefault="0021372D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  <w:tc>
          <w:tcPr>
            <w:tcW w:w="63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DA67920" w14:textId="77777777" w:rsidR="0021372D" w:rsidRPr="008F167E" w:rsidRDefault="00000000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β value</w:t>
            </w:r>
          </w:p>
        </w:tc>
        <w:tc>
          <w:tcPr>
            <w:tcW w:w="111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2FBDB1" w14:textId="77777777" w:rsidR="0021372D" w:rsidRPr="008F167E" w:rsidRDefault="00000000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95%CI</w:t>
            </w:r>
          </w:p>
        </w:tc>
        <w:tc>
          <w:tcPr>
            <w:tcW w:w="69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85191A" w14:textId="77777777" w:rsidR="0021372D" w:rsidRPr="008F167E" w:rsidRDefault="00000000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>P value</w:t>
            </w:r>
          </w:p>
        </w:tc>
      </w:tr>
      <w:tr w:rsidR="008F167E" w:rsidRPr="008F167E" w14:paraId="032B9098" w14:textId="77777777">
        <w:trPr>
          <w:jc w:val="center"/>
        </w:trPr>
        <w:tc>
          <w:tcPr>
            <w:tcW w:w="25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909DE5" w14:textId="77777777" w:rsidR="0021372D" w:rsidRPr="008F167E" w:rsidRDefault="00000000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 xml:space="preserve">Renal interstitial CD4+cells 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ED816F" w14:textId="77777777" w:rsidR="0021372D" w:rsidRPr="008F167E" w:rsidRDefault="0021372D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1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704B9E" w14:textId="77777777" w:rsidR="0021372D" w:rsidRPr="008F167E" w:rsidRDefault="0021372D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E7139E" w14:textId="77777777" w:rsidR="0021372D" w:rsidRPr="008F167E" w:rsidRDefault="0021372D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</w:tr>
      <w:tr w:rsidR="008F167E" w:rsidRPr="008F167E" w14:paraId="2C5FBB17" w14:textId="77777777">
        <w:trPr>
          <w:jc w:val="center"/>
        </w:trPr>
        <w:tc>
          <w:tcPr>
            <w:tcW w:w="2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D94BE9" w14:textId="77777777" w:rsidR="0021372D" w:rsidRPr="008F167E" w:rsidRDefault="00000000">
            <w:pPr>
              <w:ind w:firstLineChars="100" w:firstLine="211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t>Crude model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B94ED7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-0.001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CE19EC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-0.001, 0.00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C31B7D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09539</w:t>
            </w:r>
          </w:p>
        </w:tc>
      </w:tr>
      <w:tr w:rsidR="008F167E" w:rsidRPr="008F167E" w14:paraId="155B6C33" w14:textId="77777777">
        <w:trPr>
          <w:jc w:val="center"/>
        </w:trPr>
        <w:tc>
          <w:tcPr>
            <w:tcW w:w="2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499588" w14:textId="77777777" w:rsidR="0021372D" w:rsidRPr="008F167E" w:rsidRDefault="00000000">
            <w:pPr>
              <w:ind w:firstLineChars="100" w:firstLine="211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t>Model I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A6FD25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-0.001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796F15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-0.001, -0.00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A325C3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t>0.04172</w:t>
            </w:r>
          </w:p>
        </w:tc>
      </w:tr>
      <w:tr w:rsidR="008F167E" w:rsidRPr="008F167E" w14:paraId="49BA4965" w14:textId="77777777">
        <w:trPr>
          <w:jc w:val="center"/>
        </w:trPr>
        <w:tc>
          <w:tcPr>
            <w:tcW w:w="2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4AC8B9" w14:textId="77777777" w:rsidR="0021372D" w:rsidRPr="008F167E" w:rsidRDefault="00000000">
            <w:pPr>
              <w:ind w:firstLineChars="100" w:firstLine="211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t>Model II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445B32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-0.000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99E416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-0.001, 0.00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324CD6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20387</w:t>
            </w:r>
          </w:p>
        </w:tc>
      </w:tr>
      <w:tr w:rsidR="008F167E" w:rsidRPr="008F167E" w14:paraId="613F36AA" w14:textId="77777777">
        <w:trPr>
          <w:jc w:val="center"/>
        </w:trPr>
        <w:tc>
          <w:tcPr>
            <w:tcW w:w="2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63DF7E" w14:textId="77777777" w:rsidR="0021372D" w:rsidRPr="008F167E" w:rsidRDefault="00000000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 xml:space="preserve">Renal interstitial CD8+cells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A88F94" w14:textId="77777777" w:rsidR="0021372D" w:rsidRPr="008F167E" w:rsidRDefault="0021372D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F869B6" w14:textId="77777777" w:rsidR="0021372D" w:rsidRPr="008F167E" w:rsidRDefault="0021372D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624774" w14:textId="77777777" w:rsidR="0021372D" w:rsidRPr="008F167E" w:rsidRDefault="0021372D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</w:tr>
      <w:tr w:rsidR="008F167E" w:rsidRPr="008F167E" w14:paraId="60C04934" w14:textId="77777777">
        <w:trPr>
          <w:jc w:val="center"/>
        </w:trPr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46A6C3" w14:textId="77777777" w:rsidR="0021372D" w:rsidRPr="008F167E" w:rsidRDefault="00000000">
            <w:pPr>
              <w:ind w:firstLineChars="100" w:firstLine="211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t>Crude model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19494E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-0.001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96DF73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-0.001, -0.00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8E5ECB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t>0.00554</w:t>
            </w:r>
          </w:p>
        </w:tc>
      </w:tr>
      <w:tr w:rsidR="008F167E" w:rsidRPr="008F167E" w14:paraId="053059D5" w14:textId="77777777">
        <w:trPr>
          <w:jc w:val="center"/>
        </w:trPr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BE1A78" w14:textId="77777777" w:rsidR="0021372D" w:rsidRPr="008F167E" w:rsidRDefault="00000000">
            <w:pPr>
              <w:ind w:firstLineChars="100" w:firstLine="211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t>Model I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D4DEC7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-0.001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9E407A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-0.001, -0.00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CDF99C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t>0.00160</w:t>
            </w:r>
          </w:p>
        </w:tc>
      </w:tr>
      <w:tr w:rsidR="008F167E" w:rsidRPr="008F167E" w14:paraId="64E55F40" w14:textId="77777777">
        <w:trPr>
          <w:jc w:val="center"/>
        </w:trPr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6C0AA2" w14:textId="77777777" w:rsidR="0021372D" w:rsidRPr="008F167E" w:rsidRDefault="00000000">
            <w:pPr>
              <w:ind w:firstLineChars="100" w:firstLine="211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t>Model II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AAAC93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-0.001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5DBC3F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-0.001, -0.00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1AAB68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t>0.01395</w:t>
            </w:r>
          </w:p>
        </w:tc>
      </w:tr>
      <w:tr w:rsidR="008F167E" w:rsidRPr="008F167E" w14:paraId="4062200D" w14:textId="77777777">
        <w:trPr>
          <w:jc w:val="center"/>
        </w:trPr>
        <w:tc>
          <w:tcPr>
            <w:tcW w:w="2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49DA861" w14:textId="77777777" w:rsidR="0021372D" w:rsidRPr="008F167E" w:rsidRDefault="00000000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 xml:space="preserve">Renal interstitial CD4/8 ratios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4565F5" w14:textId="77777777" w:rsidR="0021372D" w:rsidRPr="008F167E" w:rsidRDefault="0021372D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C0473E" w14:textId="77777777" w:rsidR="0021372D" w:rsidRPr="008F167E" w:rsidRDefault="0021372D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F64A3C" w14:textId="77777777" w:rsidR="0021372D" w:rsidRPr="008F167E" w:rsidRDefault="0021372D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</w:tr>
      <w:tr w:rsidR="008F167E" w:rsidRPr="008F167E" w14:paraId="49F124F3" w14:textId="77777777">
        <w:trPr>
          <w:jc w:val="center"/>
        </w:trPr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5E4EF2D" w14:textId="77777777" w:rsidR="0021372D" w:rsidRPr="008F167E" w:rsidRDefault="00000000">
            <w:pPr>
              <w:ind w:firstLineChars="100" w:firstLine="211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t>Crude model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9B722A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388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3FD306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146, 0.62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1289A7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t>0.00178</w:t>
            </w:r>
          </w:p>
        </w:tc>
      </w:tr>
      <w:tr w:rsidR="008F167E" w:rsidRPr="008F167E" w14:paraId="62C5A950" w14:textId="77777777">
        <w:trPr>
          <w:jc w:val="center"/>
        </w:trPr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5BF0EEA" w14:textId="77777777" w:rsidR="0021372D" w:rsidRPr="008F167E" w:rsidRDefault="00000000">
            <w:pPr>
              <w:ind w:firstLineChars="100" w:firstLine="211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t>Model I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1B09E9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381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FB26DE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139, 0.62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49011D5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t>0.00214</w:t>
            </w:r>
          </w:p>
        </w:tc>
      </w:tr>
      <w:tr w:rsidR="008F167E" w:rsidRPr="008F167E" w14:paraId="4F4F6B85" w14:textId="77777777">
        <w:trPr>
          <w:jc w:val="center"/>
        </w:trPr>
        <w:tc>
          <w:tcPr>
            <w:tcW w:w="4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524E44" w14:textId="77777777" w:rsidR="0021372D" w:rsidRPr="008F167E" w:rsidRDefault="00000000">
            <w:pPr>
              <w:ind w:firstLineChars="100" w:firstLine="211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t>Model II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19BA0B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381</w:t>
            </w:r>
          </w:p>
        </w:tc>
        <w:tc>
          <w:tcPr>
            <w:tcW w:w="11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FD597C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134, 0.628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1546B9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t>0.00262</w:t>
            </w:r>
          </w:p>
        </w:tc>
      </w:tr>
    </w:tbl>
    <w:p w14:paraId="1A55562C" w14:textId="77777777" w:rsidR="0021372D" w:rsidRPr="008F167E" w:rsidRDefault="0021372D"/>
    <w:p w14:paraId="6C6DB05C" w14:textId="77777777" w:rsidR="0021372D" w:rsidRPr="008F167E" w:rsidRDefault="00000000">
      <w:pPr>
        <w:rPr>
          <w:rFonts w:ascii="Times New Roman" w:eastAsia="SimSun" w:hAnsi="Times New Roman" w:cs="Times New Roman"/>
          <w:bCs/>
          <w:szCs w:val="21"/>
        </w:rPr>
      </w:pPr>
      <w:r w:rsidRPr="008F167E">
        <w:rPr>
          <w:rFonts w:ascii="Times New Roman" w:eastAsia="SimSun" w:hAnsi="Times New Roman" w:cs="Times New Roman"/>
          <w:bCs/>
          <w:szCs w:val="21"/>
          <w:lang w:bidi="ar"/>
        </w:rPr>
        <w:t xml:space="preserve">Crude model adjusts for: </w:t>
      </w:r>
      <w:proofErr w:type="gramStart"/>
      <w:r w:rsidRPr="008F167E">
        <w:rPr>
          <w:rFonts w:ascii="Times New Roman" w:eastAsia="SimSun" w:hAnsi="Times New Roman" w:cs="Times New Roman"/>
          <w:bCs/>
          <w:szCs w:val="21"/>
          <w:lang w:bidi="ar"/>
        </w:rPr>
        <w:t>None;</w:t>
      </w:r>
      <w:proofErr w:type="gramEnd"/>
    </w:p>
    <w:p w14:paraId="376960BB" w14:textId="77777777" w:rsidR="0021372D" w:rsidRPr="008F167E" w:rsidRDefault="00000000">
      <w:pPr>
        <w:rPr>
          <w:rFonts w:ascii="Times New Roman" w:eastAsia="SimSun" w:hAnsi="Times New Roman" w:cs="Times New Roman"/>
          <w:bCs/>
          <w:szCs w:val="21"/>
        </w:rPr>
      </w:pPr>
      <w:r w:rsidRPr="008F167E">
        <w:rPr>
          <w:rFonts w:ascii="Times New Roman" w:eastAsia="SimSun" w:hAnsi="Times New Roman" w:cs="Times New Roman"/>
          <w:bCs/>
          <w:szCs w:val="21"/>
          <w:lang w:bidi="ar"/>
        </w:rPr>
        <w:t xml:space="preserve">Adjust I model adjust for: gender, age, SLEDAI, hypertension, LN </w:t>
      </w:r>
      <w:proofErr w:type="gramStart"/>
      <w:r w:rsidRPr="008F167E">
        <w:rPr>
          <w:rFonts w:ascii="Times New Roman" w:eastAsia="SimSun" w:hAnsi="Times New Roman" w:cs="Times New Roman"/>
          <w:bCs/>
          <w:szCs w:val="21"/>
          <w:lang w:bidi="ar"/>
        </w:rPr>
        <w:t>duration;</w:t>
      </w:r>
      <w:proofErr w:type="gramEnd"/>
    </w:p>
    <w:p w14:paraId="0778E6E8" w14:textId="77777777" w:rsidR="0021372D" w:rsidRPr="008F167E" w:rsidRDefault="00000000">
      <w:pPr>
        <w:rPr>
          <w:rFonts w:ascii="Times New Roman" w:eastAsia="SimSun" w:hAnsi="Times New Roman" w:cs="Times New Roman"/>
          <w:bCs/>
          <w:szCs w:val="21"/>
        </w:rPr>
      </w:pPr>
      <w:r w:rsidRPr="008F167E">
        <w:rPr>
          <w:rFonts w:ascii="Times New Roman" w:eastAsia="SimSun" w:hAnsi="Times New Roman" w:cs="Times New Roman"/>
          <w:bCs/>
          <w:szCs w:val="21"/>
          <w:lang w:bidi="ar"/>
        </w:rPr>
        <w:t>Adjust II model adjust for: gender, age, SLEDAI, hypertension, LN duration, eGFR, UPRO, Anti-</w:t>
      </w:r>
      <w:proofErr w:type="gramStart"/>
      <w:r w:rsidRPr="008F167E">
        <w:rPr>
          <w:rFonts w:ascii="Times New Roman" w:eastAsia="SimSun" w:hAnsi="Times New Roman" w:cs="Times New Roman"/>
          <w:bCs/>
          <w:szCs w:val="21"/>
          <w:lang w:bidi="ar"/>
        </w:rPr>
        <w:t>dsDNA</w:t>
      </w:r>
      <w:proofErr w:type="gramEnd"/>
      <w:r w:rsidRPr="008F167E">
        <w:rPr>
          <w:rFonts w:ascii="Times New Roman" w:eastAsia="SimSun" w:hAnsi="Times New Roman" w:cs="Times New Roman"/>
          <w:bCs/>
          <w:szCs w:val="21"/>
          <w:lang w:bidi="ar"/>
        </w:rPr>
        <w:t>, C3, ISN/RPS classification, AI, CI, acute renal tubular injury, IFTA, and therapy class.</w:t>
      </w:r>
    </w:p>
    <w:p w14:paraId="28A1666C" w14:textId="77777777" w:rsidR="0021372D" w:rsidRPr="008F167E" w:rsidRDefault="0021372D"/>
    <w:p w14:paraId="7F205862" w14:textId="77777777" w:rsidR="0021372D" w:rsidRPr="008F167E" w:rsidRDefault="0021372D"/>
    <w:p w14:paraId="58797BE0" w14:textId="77777777" w:rsidR="0021372D" w:rsidRPr="008F167E" w:rsidRDefault="00000000">
      <w:pPr>
        <w:rPr>
          <w:rFonts w:ascii="Times New Roman" w:hAnsi="Times New Roman" w:cs="Times New Roman"/>
          <w:sz w:val="24"/>
        </w:rPr>
      </w:pPr>
      <w:r w:rsidRPr="008F167E">
        <w:rPr>
          <w:rFonts w:ascii="Times New Roman" w:eastAsia="SimSun" w:hAnsi="Times New Roman" w:cs="Times New Roman"/>
          <w:sz w:val="24"/>
          <w:lang w:bidi="ar"/>
        </w:rPr>
        <w:t>Table S</w:t>
      </w:r>
      <w:r w:rsidRPr="008F167E">
        <w:rPr>
          <w:rFonts w:ascii="Times New Roman" w:eastAsia="SimSun" w:hAnsi="Times New Roman" w:cs="Times New Roman" w:hint="eastAsia"/>
          <w:sz w:val="24"/>
          <w:lang w:bidi="ar"/>
        </w:rPr>
        <w:t>7</w:t>
      </w:r>
      <w:r w:rsidRPr="008F167E">
        <w:rPr>
          <w:rFonts w:ascii="Times New Roman" w:eastAsia="SimSun" w:hAnsi="Times New Roman" w:cs="Times New Roman"/>
          <w:sz w:val="24"/>
          <w:lang w:bidi="ar"/>
        </w:rPr>
        <w:t>. Analysis of the mediation by renal interstitial inflammatory cell profiles</w:t>
      </w:r>
      <w:r w:rsidRPr="008F167E">
        <w:rPr>
          <w:rFonts w:ascii="Times New Roman" w:eastAsia="SimSun" w:hAnsi="Times New Roman" w:cs="Times New Roman" w:hint="eastAsia"/>
          <w:sz w:val="24"/>
          <w:lang w:bidi="ar"/>
        </w:rPr>
        <w:t xml:space="preserve"> </w:t>
      </w:r>
      <w:r w:rsidRPr="008F167E">
        <w:rPr>
          <w:rFonts w:ascii="Times New Roman" w:eastAsia="SimSun" w:hAnsi="Times New Roman" w:cs="Times New Roman"/>
          <w:sz w:val="24"/>
          <w:lang w:bidi="ar"/>
        </w:rPr>
        <w:t>of the associations of peripheral CD4/CD8 ratios with treatment response</w:t>
      </w:r>
    </w:p>
    <w:p w14:paraId="767C8E08" w14:textId="77777777" w:rsidR="0021372D" w:rsidRPr="008F167E" w:rsidRDefault="0021372D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5350" w:type="pct"/>
        <w:jc w:val="center"/>
        <w:tblBorders>
          <w:left w:val="none" w:sz="4" w:space="0" w:color="auto"/>
          <w:right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7"/>
        <w:gridCol w:w="2076"/>
        <w:gridCol w:w="2191"/>
        <w:gridCol w:w="2259"/>
        <w:gridCol w:w="1182"/>
      </w:tblGrid>
      <w:tr w:rsidR="008F167E" w:rsidRPr="008F167E" w14:paraId="3CFDE4A1" w14:textId="77777777">
        <w:trPr>
          <w:jc w:val="center"/>
        </w:trPr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3640BD" w14:textId="77777777" w:rsidR="0021372D" w:rsidRPr="008F167E" w:rsidRDefault="002137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494810" w14:textId="77777777" w:rsidR="0021372D" w:rsidRPr="008F167E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167E">
              <w:rPr>
                <w:rFonts w:ascii="Arial" w:eastAsia="SimSun" w:hAnsi="Arial" w:cs="Arial"/>
                <w:b/>
                <w:bCs/>
                <w:sz w:val="20"/>
                <w:szCs w:val="20"/>
                <w:lang w:bidi="ar"/>
              </w:rPr>
              <w:t>β</w:t>
            </w:r>
            <w:r w:rsidRPr="008F167E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  <w:t xml:space="preserve"> (95% CI), P value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99A1F3" w14:textId="77777777" w:rsidR="0021372D" w:rsidRPr="008F167E" w:rsidRDefault="0021372D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8F167E" w:rsidRPr="008F167E" w14:paraId="42F37A3F" w14:textId="77777777">
        <w:trPr>
          <w:jc w:val="center"/>
        </w:trPr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627794" w14:textId="77777777" w:rsidR="0021372D" w:rsidRPr="008F167E" w:rsidRDefault="002137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72E1D7" w14:textId="77777777" w:rsidR="0021372D" w:rsidRPr="008F167E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F167E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Total effect</w:t>
            </w:r>
          </w:p>
        </w:tc>
        <w:tc>
          <w:tcPr>
            <w:tcW w:w="11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033598" w14:textId="77777777" w:rsidR="0021372D" w:rsidRPr="008F167E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F167E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Indirect effect</w:t>
            </w:r>
          </w:p>
        </w:tc>
        <w:tc>
          <w:tcPr>
            <w:tcW w:w="1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D3BB20" w14:textId="77777777" w:rsidR="0021372D" w:rsidRPr="008F167E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F167E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Direct effect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30D463" w14:textId="77777777" w:rsidR="0021372D" w:rsidRPr="008F167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67E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Mediation</w:t>
            </w:r>
          </w:p>
        </w:tc>
      </w:tr>
      <w:tr w:rsidR="008F167E" w:rsidRPr="008F167E" w14:paraId="3368D890" w14:textId="77777777">
        <w:trPr>
          <w:jc w:val="center"/>
        </w:trPr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753DE6" w14:textId="77777777" w:rsidR="0021372D" w:rsidRPr="008F167E" w:rsidRDefault="00000000">
            <w:pPr>
              <w:ind w:firstLineChars="100" w:firstLine="211"/>
              <w:rPr>
                <w:rFonts w:ascii="Times New Roman" w:hAnsi="Times New Roman" w:cs="Times New Roman"/>
                <w:sz w:val="20"/>
                <w:szCs w:val="20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 xml:space="preserve">Renal interstitial CD4+cells </w:t>
            </w:r>
          </w:p>
        </w:tc>
        <w:tc>
          <w:tcPr>
            <w:tcW w:w="11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38EBDF" w14:textId="77777777" w:rsidR="0021372D" w:rsidRPr="008F167E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093209</w:t>
            </w:r>
          </w:p>
          <w:p w14:paraId="15D8678E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 xml:space="preserve">(0.036065, 0.160632) </w:t>
            </w: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t>0.002</w:t>
            </w:r>
          </w:p>
        </w:tc>
        <w:tc>
          <w:tcPr>
            <w:tcW w:w="11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5046E4" w14:textId="77777777" w:rsidR="0021372D" w:rsidRPr="008F167E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001807</w:t>
            </w:r>
          </w:p>
          <w:p w14:paraId="23D7299C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(-0.001566, 0.007437) 0.350</w:t>
            </w:r>
          </w:p>
        </w:tc>
        <w:tc>
          <w:tcPr>
            <w:tcW w:w="1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DAEF7A" w14:textId="77777777" w:rsidR="0021372D" w:rsidRPr="008F167E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091402</w:t>
            </w:r>
          </w:p>
          <w:p w14:paraId="030C39DB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 xml:space="preserve">(0.035448, 0.160270) </w:t>
            </w: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t>0.002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3187C3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1.94%</w:t>
            </w:r>
          </w:p>
        </w:tc>
      </w:tr>
      <w:tr w:rsidR="008F167E" w:rsidRPr="008F167E" w14:paraId="77F1E816" w14:textId="77777777">
        <w:trPr>
          <w:jc w:val="center"/>
        </w:trPr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8DAA22" w14:textId="77777777" w:rsidR="0021372D" w:rsidRPr="008F167E" w:rsidRDefault="00000000">
            <w:pPr>
              <w:ind w:firstLineChars="100" w:firstLine="211"/>
              <w:rPr>
                <w:rFonts w:ascii="Times New Roman" w:hAnsi="Times New Roman" w:cs="Times New Roman"/>
                <w:sz w:val="20"/>
                <w:szCs w:val="20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 xml:space="preserve">Renal interstitial CD8+cells </w:t>
            </w:r>
          </w:p>
        </w:tc>
        <w:tc>
          <w:tcPr>
            <w:tcW w:w="11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4AA605" w14:textId="77777777" w:rsidR="0021372D" w:rsidRPr="008F167E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092055</w:t>
            </w:r>
          </w:p>
          <w:p w14:paraId="7E806A98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 xml:space="preserve">(0.036153,0.158337) </w:t>
            </w: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t>0.002</w:t>
            </w:r>
          </w:p>
        </w:tc>
        <w:tc>
          <w:tcPr>
            <w:tcW w:w="11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7371EF" w14:textId="77777777" w:rsidR="0021372D" w:rsidRPr="008F167E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006791</w:t>
            </w:r>
          </w:p>
          <w:p w14:paraId="7B33FDF6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(0.000126,</w:t>
            </w:r>
            <w:r w:rsidRPr="008F167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 xml:space="preserve">0.015478) </w:t>
            </w: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t>0.040</w:t>
            </w:r>
          </w:p>
        </w:tc>
        <w:tc>
          <w:tcPr>
            <w:tcW w:w="1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54B8C9" w14:textId="77777777" w:rsidR="0021372D" w:rsidRPr="008F167E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085264</w:t>
            </w:r>
          </w:p>
          <w:p w14:paraId="4B5020C9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 xml:space="preserve">(0.029529,0.153342) </w:t>
            </w: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t>0.004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498440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7.38%</w:t>
            </w:r>
          </w:p>
        </w:tc>
      </w:tr>
      <w:tr w:rsidR="008F167E" w:rsidRPr="008F167E" w14:paraId="5D64F7A7" w14:textId="77777777">
        <w:trPr>
          <w:jc w:val="center"/>
        </w:trPr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2B202C" w14:textId="77777777" w:rsidR="0021372D" w:rsidRPr="008F167E" w:rsidRDefault="00000000">
            <w:pPr>
              <w:ind w:firstLineChars="100" w:firstLine="211"/>
              <w:rPr>
                <w:rFonts w:ascii="Times New Roman" w:hAnsi="Times New Roman" w:cs="Times New Roman"/>
                <w:sz w:val="20"/>
                <w:szCs w:val="20"/>
              </w:rPr>
            </w:pPr>
            <w:r w:rsidRPr="008F167E">
              <w:rPr>
                <w:rFonts w:ascii="Times New Roman" w:eastAsia="SimSun" w:hAnsi="Times New Roman" w:cs="Times New Roman"/>
                <w:b/>
                <w:szCs w:val="21"/>
                <w:lang w:bidi="ar"/>
              </w:rPr>
              <w:t xml:space="preserve">Renal interstitial CD4/8 ratios </w:t>
            </w:r>
          </w:p>
        </w:tc>
        <w:tc>
          <w:tcPr>
            <w:tcW w:w="11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3129AF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 xml:space="preserve">0.091945 (0.037313-0.158802) </w:t>
            </w: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t>0.002</w:t>
            </w:r>
          </w:p>
        </w:tc>
        <w:tc>
          <w:tcPr>
            <w:tcW w:w="11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1373AF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 xml:space="preserve">0.011003 (0.002386-0.022159) </w:t>
            </w: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t>0.016</w:t>
            </w:r>
          </w:p>
        </w:tc>
        <w:tc>
          <w:tcPr>
            <w:tcW w:w="1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645C21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 xml:space="preserve">0.080942 (0.026475-0.147668) </w:t>
            </w: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t>0.006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FE1F0C" w14:textId="77777777" w:rsidR="0021372D" w:rsidRPr="008F167E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11.97%</w:t>
            </w:r>
          </w:p>
        </w:tc>
      </w:tr>
    </w:tbl>
    <w:p w14:paraId="79BE1C10" w14:textId="77777777" w:rsidR="0021372D" w:rsidRPr="008F167E" w:rsidRDefault="0021372D"/>
    <w:p w14:paraId="6E30A919" w14:textId="77777777" w:rsidR="0021372D" w:rsidRPr="008F167E" w:rsidRDefault="00000000">
      <w:pPr>
        <w:rPr>
          <w:rFonts w:ascii="Times New Roman" w:eastAsia="SimSun" w:hAnsi="Times New Roman" w:cs="Times New Roman"/>
          <w:bCs/>
          <w:szCs w:val="21"/>
        </w:rPr>
      </w:pPr>
      <w:r w:rsidRPr="008F167E">
        <w:rPr>
          <w:rFonts w:ascii="Times New Roman" w:eastAsia="SimSun" w:hAnsi="Times New Roman" w:cs="Times New Roman"/>
          <w:bCs/>
          <w:szCs w:val="21"/>
          <w:lang w:bidi="ar"/>
        </w:rPr>
        <w:t>Adjust for: gender, age, SLEDAI, hypertension, LN duration, eGFR, UPRO, Anti-dsDNA, C3, ISN/RPS classification, AI, CI, acute renal tubular injury, IFTA, and therapy class.</w:t>
      </w:r>
    </w:p>
    <w:p w14:paraId="7231BD57" w14:textId="77777777" w:rsidR="0021372D" w:rsidRPr="008F167E" w:rsidRDefault="0021372D"/>
    <w:p w14:paraId="562496CA" w14:textId="77777777" w:rsidR="0021372D" w:rsidRPr="008F167E" w:rsidRDefault="0021372D"/>
    <w:p w14:paraId="6C0E835B" w14:textId="77777777" w:rsidR="0021372D" w:rsidRPr="008F167E" w:rsidRDefault="00000000">
      <w:pPr>
        <w:rPr>
          <w:rFonts w:ascii="Times New Roman" w:eastAsia="SimSun" w:hAnsi="Times New Roman" w:cs="Times New Roman"/>
          <w:sz w:val="24"/>
          <w:lang w:bidi="ar"/>
        </w:rPr>
      </w:pPr>
      <w:r w:rsidRPr="008F167E">
        <w:rPr>
          <w:rFonts w:ascii="Times New Roman" w:eastAsia="SimSun" w:hAnsi="Times New Roman" w:cs="Times New Roman"/>
          <w:sz w:val="24"/>
          <w:lang w:bidi="ar"/>
        </w:rPr>
        <w:lastRenderedPageBreak/>
        <w:t>Table S8: Results of Cox proportional hazards models for the association between peripheral CD4/CD8 ratio and the composite renal endpoint.</w:t>
      </w:r>
    </w:p>
    <w:p w14:paraId="057D5798" w14:textId="77777777" w:rsidR="0021372D" w:rsidRPr="008F167E" w:rsidRDefault="0021372D">
      <w:pPr>
        <w:rPr>
          <w:rFonts w:ascii="Times New Roman" w:eastAsia="SimSun" w:hAnsi="Times New Roman" w:cs="Times New Roman"/>
          <w:sz w:val="24"/>
          <w:lang w:bidi="ar"/>
        </w:rPr>
      </w:pPr>
    </w:p>
    <w:tbl>
      <w:tblPr>
        <w:tblW w:w="8535" w:type="dxa"/>
        <w:jc w:val="center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4"/>
        <w:gridCol w:w="1340"/>
        <w:gridCol w:w="847"/>
        <w:gridCol w:w="1340"/>
        <w:gridCol w:w="847"/>
        <w:gridCol w:w="1340"/>
        <w:gridCol w:w="847"/>
      </w:tblGrid>
      <w:tr w:rsidR="008F167E" w:rsidRPr="008F167E" w14:paraId="106F2778" w14:textId="77777777">
        <w:trPr>
          <w:tblHeader/>
          <w:tblCellSpacing w:w="15" w:type="dxa"/>
          <w:jc w:val="center"/>
        </w:trPr>
        <w:tc>
          <w:tcPr>
            <w:tcW w:w="1929" w:type="dxa"/>
            <w:tcBorders>
              <w:bottom w:val="nil"/>
            </w:tcBorders>
            <w:vAlign w:val="center"/>
          </w:tcPr>
          <w:p w14:paraId="36686540" w14:textId="77777777" w:rsidR="0021372D" w:rsidRPr="008F167E" w:rsidRDefault="00000000">
            <w:pPr>
              <w:widowControl/>
              <w:snapToGrid w:val="0"/>
              <w:jc w:val="center"/>
              <w:rPr>
                <w:rFonts w:ascii="Times New Roman" w:eastAsia="Helvetica" w:hAnsi="Times New Roman" w:cs="Times New Roman"/>
                <w:b/>
                <w:szCs w:val="21"/>
              </w:rPr>
            </w:pPr>
            <w:r w:rsidRPr="008F167E">
              <w:rPr>
                <w:rFonts w:ascii="Times New Roman" w:eastAsia="Helvetica" w:hAnsi="Times New Roman" w:cs="Times New Roman"/>
                <w:b/>
                <w:kern w:val="0"/>
                <w:szCs w:val="21"/>
                <w:lang w:bidi="ar"/>
              </w:rPr>
              <w:t>Exposure</w:t>
            </w:r>
          </w:p>
        </w:tc>
        <w:tc>
          <w:tcPr>
            <w:tcW w:w="1310" w:type="dxa"/>
            <w:gridSpan w:val="2"/>
            <w:tcBorders>
              <w:bottom w:val="nil"/>
            </w:tcBorders>
            <w:vAlign w:val="center"/>
          </w:tcPr>
          <w:p w14:paraId="5D5A0142" w14:textId="77777777" w:rsidR="0021372D" w:rsidRPr="008F167E" w:rsidRDefault="00000000">
            <w:pPr>
              <w:widowControl/>
              <w:snapToGrid w:val="0"/>
              <w:jc w:val="center"/>
              <w:rPr>
                <w:rFonts w:ascii="Times New Roman" w:eastAsia="Helvetica" w:hAnsi="Times New Roman" w:cs="Times New Roman"/>
                <w:b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b/>
                <w:kern w:val="0"/>
                <w:szCs w:val="21"/>
                <w:lang w:bidi="ar"/>
              </w:rPr>
              <w:t>Crude model</w:t>
            </w:r>
          </w:p>
        </w:tc>
        <w:tc>
          <w:tcPr>
            <w:tcW w:w="1310" w:type="dxa"/>
            <w:gridSpan w:val="2"/>
            <w:tcBorders>
              <w:bottom w:val="nil"/>
            </w:tcBorders>
            <w:vAlign w:val="center"/>
          </w:tcPr>
          <w:p w14:paraId="5A45CDED" w14:textId="77777777" w:rsidR="0021372D" w:rsidRPr="008F167E" w:rsidRDefault="00000000">
            <w:pPr>
              <w:widowControl/>
              <w:snapToGrid w:val="0"/>
              <w:jc w:val="center"/>
              <w:rPr>
                <w:rFonts w:ascii="Times New Roman" w:eastAsia="Helvetica" w:hAnsi="Times New Roman" w:cs="Times New Roman"/>
                <w:b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b/>
                <w:kern w:val="0"/>
                <w:szCs w:val="21"/>
                <w:lang w:bidi="ar"/>
              </w:rPr>
              <w:t>Model I</w:t>
            </w:r>
          </w:p>
        </w:tc>
        <w:tc>
          <w:tcPr>
            <w:tcW w:w="1310" w:type="dxa"/>
            <w:gridSpan w:val="2"/>
            <w:tcBorders>
              <w:bottom w:val="nil"/>
            </w:tcBorders>
            <w:vAlign w:val="center"/>
          </w:tcPr>
          <w:p w14:paraId="5F6A62FF" w14:textId="77777777" w:rsidR="0021372D" w:rsidRPr="008F167E" w:rsidRDefault="00000000">
            <w:pPr>
              <w:widowControl/>
              <w:snapToGrid w:val="0"/>
              <w:jc w:val="center"/>
              <w:rPr>
                <w:rFonts w:ascii="Times New Roman" w:eastAsia="Helvetica" w:hAnsi="Times New Roman" w:cs="Times New Roman"/>
                <w:b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b/>
                <w:kern w:val="0"/>
                <w:szCs w:val="21"/>
                <w:lang w:bidi="ar"/>
              </w:rPr>
              <w:t>Model II</w:t>
            </w:r>
          </w:p>
        </w:tc>
      </w:tr>
      <w:tr w:rsidR="008F167E" w:rsidRPr="008F167E" w14:paraId="1B38D100" w14:textId="77777777">
        <w:trPr>
          <w:tblHeader/>
          <w:tblCellSpacing w:w="15" w:type="dxa"/>
          <w:jc w:val="center"/>
        </w:trPr>
        <w:tc>
          <w:tcPr>
            <w:tcW w:w="1929" w:type="dxa"/>
            <w:tcBorders>
              <w:bottom w:val="single" w:sz="4" w:space="0" w:color="auto"/>
            </w:tcBorders>
            <w:vAlign w:val="center"/>
          </w:tcPr>
          <w:p w14:paraId="3003A494" w14:textId="77777777" w:rsidR="0021372D" w:rsidRPr="008F167E" w:rsidRDefault="0021372D">
            <w:pPr>
              <w:widowControl/>
              <w:snapToGrid w:val="0"/>
              <w:jc w:val="center"/>
              <w:rPr>
                <w:rFonts w:ascii="Times New Roman" w:eastAsia="Helvetica" w:hAnsi="Times New Roman" w:cs="Times New Roman"/>
                <w:b/>
                <w:kern w:val="0"/>
                <w:szCs w:val="21"/>
                <w:lang w:bidi="ar"/>
              </w:rPr>
            </w:pP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30D1C6A3" w14:textId="77777777" w:rsidR="0021372D" w:rsidRPr="008F167E" w:rsidRDefault="00000000">
            <w:pPr>
              <w:widowControl/>
              <w:snapToGrid w:val="0"/>
              <w:jc w:val="center"/>
              <w:rPr>
                <w:rFonts w:ascii="Times New Roman" w:eastAsia="Helvetica" w:hAnsi="Times New Roman" w:cs="Times New Roman"/>
                <w:b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b/>
                <w:kern w:val="0"/>
                <w:szCs w:val="21"/>
                <w:lang w:bidi="ar"/>
              </w:rPr>
              <w:t>OR (95%CI)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6957803F" w14:textId="77777777" w:rsidR="0021372D" w:rsidRPr="008F167E" w:rsidRDefault="00000000">
            <w:pPr>
              <w:widowControl/>
              <w:snapToGrid w:val="0"/>
              <w:jc w:val="center"/>
              <w:rPr>
                <w:rFonts w:ascii="Times New Roman" w:eastAsia="Helvetica" w:hAnsi="Times New Roman" w:cs="Times New Roman"/>
                <w:b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b/>
                <w:kern w:val="0"/>
                <w:szCs w:val="21"/>
                <w:lang w:bidi="ar"/>
              </w:rPr>
              <w:t>P-value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67E99AAF" w14:textId="77777777" w:rsidR="0021372D" w:rsidRPr="008F167E" w:rsidRDefault="00000000">
            <w:pPr>
              <w:widowControl/>
              <w:snapToGrid w:val="0"/>
              <w:jc w:val="center"/>
              <w:rPr>
                <w:rFonts w:ascii="Times New Roman" w:eastAsia="Helvetica" w:hAnsi="Times New Roman" w:cs="Times New Roman"/>
                <w:b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b/>
                <w:kern w:val="0"/>
                <w:szCs w:val="21"/>
                <w:lang w:bidi="ar"/>
              </w:rPr>
              <w:t>OR (95%CI)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73D2DEE2" w14:textId="77777777" w:rsidR="0021372D" w:rsidRPr="008F167E" w:rsidRDefault="00000000">
            <w:pPr>
              <w:widowControl/>
              <w:snapToGrid w:val="0"/>
              <w:jc w:val="center"/>
              <w:rPr>
                <w:rFonts w:ascii="Times New Roman" w:eastAsia="Helvetica" w:hAnsi="Times New Roman" w:cs="Times New Roman"/>
                <w:b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b/>
                <w:kern w:val="0"/>
                <w:szCs w:val="21"/>
                <w:lang w:bidi="ar"/>
              </w:rPr>
              <w:t>P-value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4217B0B7" w14:textId="77777777" w:rsidR="0021372D" w:rsidRPr="008F167E" w:rsidRDefault="00000000">
            <w:pPr>
              <w:widowControl/>
              <w:snapToGrid w:val="0"/>
              <w:jc w:val="center"/>
              <w:rPr>
                <w:rFonts w:ascii="Times New Roman" w:eastAsia="Helvetica" w:hAnsi="Times New Roman" w:cs="Times New Roman"/>
                <w:b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b/>
                <w:kern w:val="0"/>
                <w:szCs w:val="21"/>
                <w:lang w:bidi="ar"/>
              </w:rPr>
              <w:t>OR (95%CI)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</w:tcPr>
          <w:p w14:paraId="4DB3BFA0" w14:textId="77777777" w:rsidR="0021372D" w:rsidRPr="008F167E" w:rsidRDefault="00000000">
            <w:pPr>
              <w:widowControl/>
              <w:snapToGrid w:val="0"/>
              <w:jc w:val="center"/>
              <w:rPr>
                <w:rFonts w:ascii="Times New Roman" w:eastAsia="Helvetica" w:hAnsi="Times New Roman" w:cs="Times New Roman"/>
                <w:b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Helvetica" w:hAnsi="Times New Roman" w:cs="Times New Roman"/>
                <w:b/>
                <w:kern w:val="0"/>
                <w:szCs w:val="21"/>
                <w:lang w:bidi="ar"/>
              </w:rPr>
              <w:t>P-value</w:t>
            </w:r>
          </w:p>
        </w:tc>
      </w:tr>
      <w:tr w:rsidR="008F167E" w:rsidRPr="008F167E" w14:paraId="49FF4224" w14:textId="77777777">
        <w:trPr>
          <w:tblCellSpacing w:w="15" w:type="dxa"/>
          <w:jc w:val="center"/>
        </w:trPr>
        <w:tc>
          <w:tcPr>
            <w:tcW w:w="1929" w:type="dxa"/>
            <w:vAlign w:val="center"/>
          </w:tcPr>
          <w:p w14:paraId="7D1923C5" w14:textId="77777777" w:rsidR="0021372D" w:rsidRPr="008F167E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F167E">
              <w:rPr>
                <w:rFonts w:ascii="Times New Roman" w:eastAsia="SimSun" w:hAnsi="Times New Roman" w:cs="Times New Roman"/>
                <w:b/>
                <w:kern w:val="0"/>
                <w:szCs w:val="21"/>
                <w:lang w:bidi="ar"/>
              </w:rPr>
              <w:t>Peripheral CD4/CD8 ratios</w:t>
            </w:r>
          </w:p>
        </w:tc>
        <w:tc>
          <w:tcPr>
            <w:tcW w:w="1310" w:type="dxa"/>
            <w:vAlign w:val="center"/>
          </w:tcPr>
          <w:p w14:paraId="3DA15FC7" w14:textId="77777777" w:rsidR="0021372D" w:rsidRPr="008F167E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F167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39 (0.19, 0.80) </w:t>
            </w:r>
          </w:p>
        </w:tc>
        <w:tc>
          <w:tcPr>
            <w:tcW w:w="817" w:type="dxa"/>
            <w:vAlign w:val="center"/>
          </w:tcPr>
          <w:p w14:paraId="42A2C7C8" w14:textId="77777777" w:rsidR="0021372D" w:rsidRPr="008F167E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101</w:t>
            </w:r>
          </w:p>
        </w:tc>
        <w:tc>
          <w:tcPr>
            <w:tcW w:w="1310" w:type="dxa"/>
            <w:vAlign w:val="center"/>
          </w:tcPr>
          <w:p w14:paraId="63A77A36" w14:textId="77777777" w:rsidR="0021372D" w:rsidRPr="008F167E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F167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43 (0.21, 0.86) </w:t>
            </w:r>
          </w:p>
        </w:tc>
        <w:tc>
          <w:tcPr>
            <w:tcW w:w="817" w:type="dxa"/>
            <w:vAlign w:val="center"/>
          </w:tcPr>
          <w:p w14:paraId="4CBDC308" w14:textId="77777777" w:rsidR="0021372D" w:rsidRPr="008F167E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181</w:t>
            </w:r>
          </w:p>
        </w:tc>
        <w:tc>
          <w:tcPr>
            <w:tcW w:w="1310" w:type="dxa"/>
            <w:vAlign w:val="center"/>
          </w:tcPr>
          <w:p w14:paraId="07E24FAD" w14:textId="77777777" w:rsidR="0021372D" w:rsidRPr="008F167E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F167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69 (0.33, 1.48) </w:t>
            </w:r>
          </w:p>
        </w:tc>
        <w:tc>
          <w:tcPr>
            <w:tcW w:w="802" w:type="dxa"/>
            <w:vAlign w:val="center"/>
          </w:tcPr>
          <w:p w14:paraId="08DA3B2D" w14:textId="77777777" w:rsidR="0021372D" w:rsidRPr="008F167E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3441</w:t>
            </w:r>
          </w:p>
        </w:tc>
      </w:tr>
      <w:tr w:rsidR="008F167E" w:rsidRPr="008F167E" w14:paraId="62D1BECF" w14:textId="77777777">
        <w:trPr>
          <w:tblCellSpacing w:w="15" w:type="dxa"/>
          <w:jc w:val="center"/>
        </w:trPr>
        <w:tc>
          <w:tcPr>
            <w:tcW w:w="1929" w:type="dxa"/>
            <w:vAlign w:val="center"/>
          </w:tcPr>
          <w:p w14:paraId="2726D778" w14:textId="77777777" w:rsidR="0021372D" w:rsidRPr="008F167E" w:rsidRDefault="00000000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F167E">
              <w:rPr>
                <w:rFonts w:ascii="Times New Roman" w:eastAsia="Helvetica" w:hAnsi="Times New Roman" w:cs="Times New Roman"/>
                <w:b/>
                <w:bCs/>
                <w:lang w:bidi="ar"/>
              </w:rPr>
              <w:t xml:space="preserve">Peripheral </w:t>
            </w:r>
            <w:r w:rsidRPr="008F167E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  <w:lang w:bidi="ar"/>
              </w:rPr>
              <w:t>CD4/CD8 ratios</w:t>
            </w:r>
            <w:r w:rsidRPr="008F167E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:lang w:bidi="ar"/>
              </w:rPr>
              <w:t xml:space="preserve"> </w:t>
            </w:r>
            <w:r w:rsidRPr="008F167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dichotomous</w:t>
            </w:r>
          </w:p>
        </w:tc>
        <w:tc>
          <w:tcPr>
            <w:tcW w:w="1310" w:type="dxa"/>
            <w:vAlign w:val="center"/>
          </w:tcPr>
          <w:p w14:paraId="6B1CA52F" w14:textId="77777777" w:rsidR="0021372D" w:rsidRPr="008F167E" w:rsidRDefault="0021372D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7" w:type="dxa"/>
            <w:vAlign w:val="center"/>
          </w:tcPr>
          <w:p w14:paraId="3EE94AD6" w14:textId="77777777" w:rsidR="0021372D" w:rsidRPr="008F167E" w:rsidRDefault="0021372D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  <w:vAlign w:val="center"/>
          </w:tcPr>
          <w:p w14:paraId="015702AB" w14:textId="77777777" w:rsidR="0021372D" w:rsidRPr="008F167E" w:rsidRDefault="0021372D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7" w:type="dxa"/>
            <w:vAlign w:val="center"/>
          </w:tcPr>
          <w:p w14:paraId="6E119839" w14:textId="77777777" w:rsidR="0021372D" w:rsidRPr="008F167E" w:rsidRDefault="0021372D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  <w:vAlign w:val="center"/>
          </w:tcPr>
          <w:p w14:paraId="50F2C440" w14:textId="77777777" w:rsidR="0021372D" w:rsidRPr="008F167E" w:rsidRDefault="0021372D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2" w:type="dxa"/>
            <w:vAlign w:val="center"/>
          </w:tcPr>
          <w:p w14:paraId="0BBC8B6D" w14:textId="77777777" w:rsidR="0021372D" w:rsidRPr="008F167E" w:rsidRDefault="0021372D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167E" w:rsidRPr="008F167E" w14:paraId="7E2C4531" w14:textId="77777777">
        <w:trPr>
          <w:tblCellSpacing w:w="15" w:type="dxa"/>
          <w:jc w:val="center"/>
        </w:trPr>
        <w:tc>
          <w:tcPr>
            <w:tcW w:w="1929" w:type="dxa"/>
            <w:vAlign w:val="center"/>
          </w:tcPr>
          <w:p w14:paraId="200D1913" w14:textId="77777777" w:rsidR="0021372D" w:rsidRPr="008F167E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8F167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Low</w:t>
            </w:r>
          </w:p>
        </w:tc>
        <w:tc>
          <w:tcPr>
            <w:tcW w:w="1310" w:type="dxa"/>
            <w:vAlign w:val="center"/>
          </w:tcPr>
          <w:p w14:paraId="4AA42EC0" w14:textId="77777777" w:rsidR="0021372D" w:rsidRPr="008F167E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F167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0</w:t>
            </w:r>
          </w:p>
        </w:tc>
        <w:tc>
          <w:tcPr>
            <w:tcW w:w="817" w:type="dxa"/>
            <w:vAlign w:val="center"/>
          </w:tcPr>
          <w:p w14:paraId="5EDC36E0" w14:textId="77777777" w:rsidR="0021372D" w:rsidRPr="008F167E" w:rsidRDefault="0021372D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310" w:type="dxa"/>
            <w:vAlign w:val="center"/>
          </w:tcPr>
          <w:p w14:paraId="65E4801F" w14:textId="77777777" w:rsidR="0021372D" w:rsidRPr="008F167E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F167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0</w:t>
            </w:r>
          </w:p>
        </w:tc>
        <w:tc>
          <w:tcPr>
            <w:tcW w:w="817" w:type="dxa"/>
            <w:vAlign w:val="center"/>
          </w:tcPr>
          <w:p w14:paraId="3B9E4006" w14:textId="77777777" w:rsidR="0021372D" w:rsidRPr="008F167E" w:rsidRDefault="0021372D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310" w:type="dxa"/>
            <w:vAlign w:val="center"/>
          </w:tcPr>
          <w:p w14:paraId="49ADBF70" w14:textId="77777777" w:rsidR="0021372D" w:rsidRPr="008F167E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F167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0</w:t>
            </w:r>
          </w:p>
        </w:tc>
        <w:tc>
          <w:tcPr>
            <w:tcW w:w="802" w:type="dxa"/>
            <w:vAlign w:val="center"/>
          </w:tcPr>
          <w:p w14:paraId="0D116A33" w14:textId="77777777" w:rsidR="0021372D" w:rsidRPr="008F167E" w:rsidRDefault="0021372D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F167E" w:rsidRPr="008F167E" w14:paraId="34998E0A" w14:textId="77777777">
        <w:trPr>
          <w:tblCellSpacing w:w="15" w:type="dxa"/>
          <w:jc w:val="center"/>
        </w:trPr>
        <w:tc>
          <w:tcPr>
            <w:tcW w:w="1929" w:type="dxa"/>
            <w:vAlign w:val="center"/>
          </w:tcPr>
          <w:p w14:paraId="6682FD70" w14:textId="77777777" w:rsidR="0021372D" w:rsidRPr="008F167E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8F167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High</w:t>
            </w:r>
          </w:p>
        </w:tc>
        <w:tc>
          <w:tcPr>
            <w:tcW w:w="1310" w:type="dxa"/>
            <w:vAlign w:val="center"/>
          </w:tcPr>
          <w:p w14:paraId="47CAB4AA" w14:textId="77777777" w:rsidR="0021372D" w:rsidRPr="008F167E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F167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44 (0.25, 0.78) </w:t>
            </w:r>
          </w:p>
        </w:tc>
        <w:tc>
          <w:tcPr>
            <w:tcW w:w="817" w:type="dxa"/>
            <w:vAlign w:val="center"/>
          </w:tcPr>
          <w:p w14:paraId="44474576" w14:textId="77777777" w:rsidR="0021372D" w:rsidRPr="008F167E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043</w:t>
            </w:r>
          </w:p>
        </w:tc>
        <w:tc>
          <w:tcPr>
            <w:tcW w:w="1310" w:type="dxa"/>
            <w:vAlign w:val="center"/>
          </w:tcPr>
          <w:p w14:paraId="7B06B8B8" w14:textId="77777777" w:rsidR="0021372D" w:rsidRPr="008F167E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F167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47 (0.27, 0.83) </w:t>
            </w:r>
          </w:p>
        </w:tc>
        <w:tc>
          <w:tcPr>
            <w:tcW w:w="817" w:type="dxa"/>
            <w:vAlign w:val="center"/>
          </w:tcPr>
          <w:p w14:paraId="2FD458A4" w14:textId="77777777" w:rsidR="0021372D" w:rsidRPr="008F167E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090</w:t>
            </w:r>
          </w:p>
        </w:tc>
        <w:tc>
          <w:tcPr>
            <w:tcW w:w="1310" w:type="dxa"/>
            <w:vAlign w:val="center"/>
          </w:tcPr>
          <w:p w14:paraId="1C5A27D5" w14:textId="77777777" w:rsidR="0021372D" w:rsidRPr="008F167E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F167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68 (0.34, 1.35) </w:t>
            </w:r>
          </w:p>
        </w:tc>
        <w:tc>
          <w:tcPr>
            <w:tcW w:w="802" w:type="dxa"/>
            <w:vAlign w:val="center"/>
          </w:tcPr>
          <w:p w14:paraId="798B98A2" w14:textId="77777777" w:rsidR="0021372D" w:rsidRPr="008F167E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F167E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730</w:t>
            </w:r>
          </w:p>
        </w:tc>
      </w:tr>
    </w:tbl>
    <w:p w14:paraId="1B706A3C" w14:textId="77777777" w:rsidR="0021372D" w:rsidRPr="008F167E" w:rsidRDefault="0021372D">
      <w:pPr>
        <w:rPr>
          <w:rFonts w:ascii="Times New Roman" w:eastAsia="SimSun" w:hAnsi="Times New Roman" w:cs="Times New Roman"/>
          <w:sz w:val="24"/>
          <w:lang w:bidi="ar"/>
        </w:rPr>
      </w:pPr>
    </w:p>
    <w:p w14:paraId="40230530" w14:textId="77777777" w:rsidR="0021372D" w:rsidRPr="008F167E" w:rsidRDefault="00000000">
      <w:pPr>
        <w:rPr>
          <w:rFonts w:ascii="Times New Roman" w:eastAsia="SimSun" w:hAnsi="Times New Roman" w:cs="Times New Roman"/>
          <w:bCs/>
          <w:szCs w:val="21"/>
        </w:rPr>
      </w:pPr>
      <w:r w:rsidRPr="008F167E">
        <w:rPr>
          <w:rFonts w:ascii="Times New Roman" w:eastAsia="SimSun" w:hAnsi="Times New Roman" w:cs="Times New Roman"/>
          <w:bCs/>
          <w:szCs w:val="21"/>
          <w:lang w:bidi="ar"/>
        </w:rPr>
        <w:t xml:space="preserve">Crude model adjusts for: </w:t>
      </w:r>
      <w:proofErr w:type="gramStart"/>
      <w:r w:rsidRPr="008F167E">
        <w:rPr>
          <w:rFonts w:ascii="Times New Roman" w:eastAsia="SimSun" w:hAnsi="Times New Roman" w:cs="Times New Roman"/>
          <w:bCs/>
          <w:szCs w:val="21"/>
          <w:lang w:bidi="ar"/>
        </w:rPr>
        <w:t>None;</w:t>
      </w:r>
      <w:proofErr w:type="gramEnd"/>
    </w:p>
    <w:p w14:paraId="417C4861" w14:textId="77777777" w:rsidR="0021372D" w:rsidRPr="008F167E" w:rsidRDefault="00000000">
      <w:pPr>
        <w:rPr>
          <w:rFonts w:ascii="Times New Roman" w:eastAsia="SimSun" w:hAnsi="Times New Roman" w:cs="Times New Roman"/>
          <w:bCs/>
          <w:szCs w:val="21"/>
        </w:rPr>
      </w:pPr>
      <w:r w:rsidRPr="008F167E">
        <w:rPr>
          <w:rFonts w:ascii="Times New Roman" w:eastAsia="SimSun" w:hAnsi="Times New Roman" w:cs="Times New Roman"/>
          <w:bCs/>
          <w:szCs w:val="21"/>
          <w:lang w:bidi="ar"/>
        </w:rPr>
        <w:t xml:space="preserve">Adjust I model adjust for: gender, age, SLEDAI, hypertension, LN </w:t>
      </w:r>
      <w:proofErr w:type="gramStart"/>
      <w:r w:rsidRPr="008F167E">
        <w:rPr>
          <w:rFonts w:ascii="Times New Roman" w:eastAsia="SimSun" w:hAnsi="Times New Roman" w:cs="Times New Roman"/>
          <w:bCs/>
          <w:szCs w:val="21"/>
          <w:lang w:bidi="ar"/>
        </w:rPr>
        <w:t>duration;</w:t>
      </w:r>
      <w:proofErr w:type="gramEnd"/>
    </w:p>
    <w:p w14:paraId="2BDCF1E6" w14:textId="77777777" w:rsidR="0021372D" w:rsidRPr="008F167E" w:rsidRDefault="00000000">
      <w:pPr>
        <w:rPr>
          <w:rFonts w:ascii="Times New Roman" w:eastAsia="SimSun" w:hAnsi="Times New Roman" w:cs="Times New Roman"/>
          <w:sz w:val="24"/>
          <w:lang w:bidi="ar"/>
        </w:rPr>
      </w:pPr>
      <w:r w:rsidRPr="008F167E">
        <w:rPr>
          <w:rFonts w:ascii="Times New Roman" w:eastAsia="SimSun" w:hAnsi="Times New Roman" w:cs="Times New Roman"/>
          <w:bCs/>
          <w:szCs w:val="21"/>
          <w:lang w:bidi="ar"/>
        </w:rPr>
        <w:t>Adjust II model adjust for: gender, age, SLEDAI, hypertension, LN duration, eGFR, UPRO, Anti-</w:t>
      </w:r>
      <w:proofErr w:type="gramStart"/>
      <w:r w:rsidRPr="008F167E">
        <w:rPr>
          <w:rFonts w:ascii="Times New Roman" w:eastAsia="SimSun" w:hAnsi="Times New Roman" w:cs="Times New Roman"/>
          <w:bCs/>
          <w:szCs w:val="21"/>
          <w:lang w:bidi="ar"/>
        </w:rPr>
        <w:t>dsDNA</w:t>
      </w:r>
      <w:proofErr w:type="gramEnd"/>
      <w:r w:rsidRPr="008F167E">
        <w:rPr>
          <w:rFonts w:ascii="Times New Roman" w:eastAsia="SimSun" w:hAnsi="Times New Roman" w:cs="Times New Roman"/>
          <w:bCs/>
          <w:szCs w:val="21"/>
          <w:lang w:bidi="ar"/>
        </w:rPr>
        <w:t>, C3, ISN/RPS classification, AI, CI, acute renal tubular injury, IFTA, and therapy class.</w:t>
      </w:r>
    </w:p>
    <w:sectPr w:rsidR="0021372D" w:rsidRPr="008F167E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hideSpellingErrors/>
  <w:hideGrammaticalError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O3NDGxsDA2MjU2MjZX0lEKTi0uzszPAykwrAUAIbd+hCwAAAA="/>
    <w:docVar w:name="KY_MEDREF_DOCUID" w:val="{15C4AF04-4E54-4A36-A0BF-AB7050DF69F1}"/>
    <w:docVar w:name="KY_MEDREF_VERSION" w:val="3"/>
  </w:docVars>
  <w:rsids>
    <w:rsidRoot w:val="009A7B4E"/>
    <w:rsid w:val="000A0C91"/>
    <w:rsid w:val="002030F8"/>
    <w:rsid w:val="0021372D"/>
    <w:rsid w:val="005B2FB9"/>
    <w:rsid w:val="008F167E"/>
    <w:rsid w:val="00981180"/>
    <w:rsid w:val="009A7B4E"/>
    <w:rsid w:val="0D0A4849"/>
    <w:rsid w:val="0D2A7D36"/>
    <w:rsid w:val="16A94E75"/>
    <w:rsid w:val="18FD21B9"/>
    <w:rsid w:val="2279626E"/>
    <w:rsid w:val="25A84D47"/>
    <w:rsid w:val="2C27509A"/>
    <w:rsid w:val="367C646B"/>
    <w:rsid w:val="3DF93D0E"/>
    <w:rsid w:val="46E73619"/>
    <w:rsid w:val="55ED1260"/>
    <w:rsid w:val="5F337E85"/>
    <w:rsid w:val="77864287"/>
    <w:rsid w:val="7DE13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440EBE0F-E698-4749-B245-3410479DE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3">
    <w:name w:val="heading 3"/>
    <w:basedOn w:val="Normal"/>
    <w:next w:val="Normal"/>
    <w:link w:val="Heading3Char"/>
    <w:semiHidden/>
    <w:unhideWhenUsed/>
    <w:qFormat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link w:val="HeaderChar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NormalWeb">
    <w:name w:val="Normal (Web)"/>
    <w:basedOn w:val="Normal"/>
    <w:qFormat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</w:r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Strong">
    <w:name w:val="Strong"/>
    <w:basedOn w:val="DefaultParagraphFont"/>
    <w:qFormat/>
    <w:rPr>
      <w:b/>
    </w:rPr>
  </w:style>
  <w:style w:type="character" w:styleId="FollowedHyperlink">
    <w:name w:val="FollowedHyperlink"/>
    <w:basedOn w:val="DefaultParagraphFont"/>
    <w:qFormat/>
    <w:rPr>
      <w:color w:val="7E1FAD"/>
      <w:u w:val="single"/>
    </w:rPr>
  </w:style>
  <w:style w:type="character" w:styleId="Emphasis">
    <w:name w:val="Emphasis"/>
    <w:basedOn w:val="DefaultParagraphFont"/>
    <w:qFormat/>
    <w:rPr>
      <w:i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CommentTextChar">
    <w:name w:val="Comment Text Char"/>
    <w:basedOn w:val="DefaultParagraphFont"/>
    <w:link w:val="CommentText"/>
    <w:qFormat/>
    <w:rPr>
      <w:rFonts w:ascii="Calibri" w:eastAsia="SimSun" w:hAnsi="Calibri" w:cs="Times New Roman" w:hint="default"/>
      <w:kern w:val="2"/>
      <w:sz w:val="21"/>
      <w:szCs w:val="24"/>
    </w:rPr>
  </w:style>
  <w:style w:type="character" w:customStyle="1" w:styleId="Heading3Char">
    <w:name w:val="Heading 3 Char"/>
    <w:basedOn w:val="DefaultParagraphFont"/>
    <w:link w:val="Heading3"/>
    <w:qFormat/>
    <w:rPr>
      <w:rFonts w:ascii="SimSun" w:eastAsia="SimSun" w:hAnsi="SimSun" w:cs="SimSun" w:hint="eastAsia"/>
      <w:b/>
      <w:bCs/>
      <w:sz w:val="27"/>
      <w:szCs w:val="27"/>
    </w:rPr>
  </w:style>
  <w:style w:type="character" w:customStyle="1" w:styleId="FooterChar">
    <w:name w:val="Footer Char"/>
    <w:basedOn w:val="DefaultParagraphFont"/>
    <w:link w:val="Footer"/>
    <w:qFormat/>
    <w:rPr>
      <w:rFonts w:ascii="Calibri" w:eastAsia="SimSun" w:hAnsi="Calibri" w:cs="Times New Roman" w:hint="default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Pr>
      <w:rFonts w:ascii="Calibri" w:eastAsia="SimSun" w:hAnsi="Calibri" w:cs="Times New Roman" w:hint="default"/>
      <w:kern w:val="2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="Calibri" w:eastAsia="SimSun" w:hAnsi="Calibri" w:cs="Times New Roman" w:hint="default"/>
      <w:b/>
      <w:bCs/>
      <w:kern w:val="2"/>
      <w:sz w:val="21"/>
      <w:szCs w:val="24"/>
    </w:rPr>
  </w:style>
  <w:style w:type="character" w:customStyle="1" w:styleId="EndNoteBibliographyTitle">
    <w:name w:val="EndNote Bibliography Title 字符"/>
    <w:basedOn w:val="DefaultParagraphFont"/>
    <w:qFormat/>
    <w:rPr>
      <w:rFonts w:ascii="Calibri" w:eastAsia="SimSun" w:hAnsi="Calibri" w:cs="Calibri" w:hint="default"/>
      <w:kern w:val="2"/>
      <w:szCs w:val="24"/>
    </w:rPr>
  </w:style>
  <w:style w:type="character" w:customStyle="1" w:styleId="EndNoteBibliography">
    <w:name w:val="EndNote Bibliography 字符"/>
    <w:basedOn w:val="DefaultParagraphFont"/>
    <w:qFormat/>
    <w:rPr>
      <w:rFonts w:ascii="Calibri" w:eastAsia="SimSun" w:hAnsi="Calibri" w:cs="Calibri" w:hint="default"/>
      <w:kern w:val="2"/>
      <w:szCs w:val="24"/>
    </w:rPr>
  </w:style>
  <w:style w:type="paragraph" w:customStyle="1" w:styleId="Revision1">
    <w:name w:val="Revision1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Revision">
    <w:name w:val="Revision"/>
    <w:hidden/>
    <w:uiPriority w:val="99"/>
    <w:unhideWhenUsed/>
    <w:rsid w:val="00981180"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89</Words>
  <Characters>6178</Characters>
  <Application>Microsoft Office Word</Application>
  <DocSecurity>0</DocSecurity>
  <Lines>565</Lines>
  <Paragraphs>392</Paragraphs>
  <ScaleCrop>false</ScaleCrop>
  <Company/>
  <LinksUpToDate>false</LinksUpToDate>
  <CharactersWithSpaces>6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jing</dc:creator>
  <cp:lastModifiedBy>Caroline Vinck - ERA</cp:lastModifiedBy>
  <cp:revision>3</cp:revision>
  <dcterms:created xsi:type="dcterms:W3CDTF">2026-03-24T13:20:00Z</dcterms:created>
  <dcterms:modified xsi:type="dcterms:W3CDTF">2026-03-24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NTQxZDBjYTIxMjBjNGQ2ZDRhOTZjZmM4NDYzZDU4MDMiLCJ1c2VySWQiOiI5NTM2NDQ2ODIifQ==</vt:lpwstr>
  </property>
  <property fmtid="{D5CDD505-2E9C-101B-9397-08002B2CF9AE}" pid="4" name="ICV">
    <vt:lpwstr>86893DD1BB8C49A6A3E3C3C1F10BCD74_13</vt:lpwstr>
  </property>
</Properties>
</file>